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2B00" w:rsidRDefault="00502B00" w:rsidP="00502B00">
      <w:pPr>
        <w:pStyle w:val="Heading1"/>
        <w:rPr>
          <w:rFonts w:ascii="Times New Roman" w:hAnsi="Times New Roman"/>
          <w:color w:val="auto"/>
          <w:sz w:val="24"/>
          <w:szCs w:val="24"/>
        </w:rPr>
      </w:pPr>
      <w:r w:rsidRPr="00D55CE0">
        <w:rPr>
          <w:rFonts w:ascii="Times New Roman" w:hAnsi="Times New Roman"/>
          <w:color w:val="auto"/>
          <w:sz w:val="24"/>
          <w:szCs w:val="24"/>
        </w:rPr>
        <w:t>Supplementary Information S1</w:t>
      </w:r>
    </w:p>
    <w:p w:rsidR="00502B00" w:rsidRPr="00D55CE0" w:rsidRDefault="00502B00" w:rsidP="00502B00">
      <w:pPr>
        <w:pStyle w:val="Heading1"/>
        <w:rPr>
          <w:rFonts w:ascii="Times New Roman" w:hAnsi="Times New Roman"/>
          <w:color w:val="auto"/>
          <w:sz w:val="24"/>
          <w:szCs w:val="24"/>
        </w:rPr>
      </w:pPr>
    </w:p>
    <w:p w:rsidR="00502B00" w:rsidRPr="00D55CE0" w:rsidRDefault="00502B00" w:rsidP="00502B00">
      <w:pPr>
        <w:pStyle w:val="ListParagraph"/>
        <w:numPr>
          <w:ilvl w:val="0"/>
          <w:numId w:val="1"/>
        </w:numPr>
        <w:rPr>
          <w:rFonts w:ascii="Times New Roman" w:hAnsi="Times New Roman" w:cs="Times New Roman"/>
          <w:b/>
          <w:bCs/>
          <w:sz w:val="24"/>
          <w:szCs w:val="24"/>
        </w:rPr>
      </w:pPr>
      <w:r w:rsidRPr="00D55CE0">
        <w:rPr>
          <w:rFonts w:ascii="Times New Roman" w:hAnsi="Times New Roman" w:cs="Times New Roman"/>
          <w:b/>
          <w:bCs/>
          <w:sz w:val="24"/>
          <w:szCs w:val="24"/>
        </w:rPr>
        <w:t>Model Architectures and Specifications</w:t>
      </w:r>
    </w:p>
    <w:p w:rsidR="00502B00" w:rsidRPr="00D55CE0" w:rsidRDefault="00502B00" w:rsidP="00502B00">
      <w:pPr>
        <w:rPr>
          <w:rFonts w:ascii="Times New Roman" w:hAnsi="Times New Roman" w:cs="Times New Roman"/>
          <w:sz w:val="24"/>
          <w:szCs w:val="24"/>
        </w:rPr>
      </w:pPr>
      <w:r w:rsidRPr="00D55CE0">
        <w:rPr>
          <w:rFonts w:ascii="Times New Roman" w:hAnsi="Times New Roman" w:cs="Times New Roman"/>
          <w:sz w:val="24"/>
          <w:szCs w:val="24"/>
        </w:rPr>
        <w:t xml:space="preserve">The satellite imagery was </w:t>
      </w:r>
      <w:proofErr w:type="spellStart"/>
      <w:r w:rsidRPr="00D55CE0">
        <w:rPr>
          <w:rFonts w:ascii="Times New Roman" w:hAnsi="Times New Roman" w:cs="Times New Roman"/>
          <w:sz w:val="24"/>
          <w:szCs w:val="24"/>
        </w:rPr>
        <w:t>upscaled</w:t>
      </w:r>
      <w:proofErr w:type="spellEnd"/>
      <w:r w:rsidRPr="00D55CE0">
        <w:rPr>
          <w:rFonts w:ascii="Times New Roman" w:hAnsi="Times New Roman" w:cs="Times New Roman"/>
          <w:sz w:val="24"/>
          <w:szCs w:val="24"/>
        </w:rPr>
        <w:t xml:space="preserve"> and super-resolved using the Real-ESRGAN architecture, a state-of-the-art GAN built upon the Enhanced Super-Resolution GAN (ESRGAN) framework. The generator consists of multiple Residual-in-Residual Dense Blocks (RRDB), which are critical for preserving fine texture details and geometric edges during the </w:t>
      </w:r>
      <w:proofErr w:type="spellStart"/>
      <w:r w:rsidRPr="00D55CE0">
        <w:rPr>
          <w:rFonts w:ascii="Times New Roman" w:hAnsi="Times New Roman" w:cs="Times New Roman"/>
          <w:sz w:val="24"/>
          <w:szCs w:val="24"/>
        </w:rPr>
        <w:t>upsampling</w:t>
      </w:r>
      <w:proofErr w:type="spellEnd"/>
      <w:r w:rsidRPr="00D55CE0">
        <w:rPr>
          <w:rFonts w:ascii="Times New Roman" w:hAnsi="Times New Roman" w:cs="Times New Roman"/>
          <w:sz w:val="24"/>
          <w:szCs w:val="24"/>
        </w:rPr>
        <w:t xml:space="preserve"> process. The implementation utilizes the Basic Super Restoration (</w:t>
      </w:r>
      <w:proofErr w:type="spellStart"/>
      <w:r w:rsidRPr="00D55CE0">
        <w:rPr>
          <w:rFonts w:ascii="Times New Roman" w:hAnsi="Times New Roman" w:cs="Times New Roman"/>
          <w:sz w:val="24"/>
          <w:szCs w:val="24"/>
        </w:rPr>
        <w:t>BasicSR</w:t>
      </w:r>
      <w:proofErr w:type="spellEnd"/>
      <w:r w:rsidRPr="00D55CE0">
        <w:rPr>
          <w:rFonts w:ascii="Times New Roman" w:hAnsi="Times New Roman" w:cs="Times New Roman"/>
          <w:sz w:val="24"/>
          <w:szCs w:val="24"/>
        </w:rPr>
        <w:t xml:space="preserve">) pipeline, an open-source </w:t>
      </w:r>
      <w:proofErr w:type="spellStart"/>
      <w:r w:rsidRPr="00D55CE0">
        <w:rPr>
          <w:rFonts w:ascii="Times New Roman" w:hAnsi="Times New Roman" w:cs="Times New Roman"/>
          <w:sz w:val="24"/>
          <w:szCs w:val="24"/>
        </w:rPr>
        <w:t>PyTorch</w:t>
      </w:r>
      <w:proofErr w:type="spellEnd"/>
      <w:r w:rsidRPr="00D55CE0">
        <w:rPr>
          <w:rFonts w:ascii="Times New Roman" w:hAnsi="Times New Roman" w:cs="Times New Roman"/>
          <w:sz w:val="24"/>
          <w:szCs w:val="24"/>
        </w:rPr>
        <w:t xml:space="preserve"> toolbox that provides high-level abstractions for the generator and discriminator classes, as well as the adversarial training loop. This pipeline ensures a robust framework for handling super-resolution, </w:t>
      </w:r>
      <w:proofErr w:type="spellStart"/>
      <w:r w:rsidRPr="00D55CE0">
        <w:rPr>
          <w:rFonts w:ascii="Times New Roman" w:hAnsi="Times New Roman" w:cs="Times New Roman"/>
          <w:sz w:val="24"/>
          <w:szCs w:val="24"/>
        </w:rPr>
        <w:t>denoising</w:t>
      </w:r>
      <w:proofErr w:type="spellEnd"/>
      <w:r w:rsidRPr="00D55CE0">
        <w:rPr>
          <w:rFonts w:ascii="Times New Roman" w:hAnsi="Times New Roman" w:cs="Times New Roman"/>
          <w:sz w:val="24"/>
          <w:szCs w:val="24"/>
        </w:rPr>
        <w:t xml:space="preserve">, and </w:t>
      </w:r>
      <w:proofErr w:type="spellStart"/>
      <w:r w:rsidRPr="00D55CE0">
        <w:rPr>
          <w:rFonts w:ascii="Times New Roman" w:hAnsi="Times New Roman" w:cs="Times New Roman"/>
          <w:sz w:val="24"/>
          <w:szCs w:val="24"/>
        </w:rPr>
        <w:t>deblurring</w:t>
      </w:r>
      <w:proofErr w:type="spellEnd"/>
      <w:r w:rsidRPr="00D55CE0">
        <w:rPr>
          <w:rFonts w:ascii="Times New Roman" w:hAnsi="Times New Roman" w:cs="Times New Roman"/>
          <w:sz w:val="24"/>
          <w:szCs w:val="24"/>
        </w:rPr>
        <w:t xml:space="preserve"> tasks.</w:t>
      </w:r>
    </w:p>
    <w:p w:rsidR="00502B00" w:rsidRPr="00D55CE0" w:rsidRDefault="00502B00" w:rsidP="00502B00">
      <w:pPr>
        <w:pStyle w:val="ListParagraph"/>
        <w:numPr>
          <w:ilvl w:val="0"/>
          <w:numId w:val="1"/>
        </w:numPr>
        <w:rPr>
          <w:rFonts w:ascii="Times New Roman" w:hAnsi="Times New Roman" w:cs="Times New Roman"/>
          <w:b/>
          <w:bCs/>
          <w:sz w:val="24"/>
          <w:szCs w:val="24"/>
        </w:rPr>
      </w:pPr>
      <w:r w:rsidRPr="00D55CE0">
        <w:rPr>
          <w:rFonts w:ascii="Times New Roman" w:hAnsi="Times New Roman" w:cs="Times New Roman"/>
          <w:b/>
          <w:bCs/>
          <w:sz w:val="24"/>
          <w:szCs w:val="24"/>
        </w:rPr>
        <w:t>Convolutional Neural Network (CNN) Backbones</w:t>
      </w:r>
    </w:p>
    <w:p w:rsidR="00502B00" w:rsidRDefault="00502B00" w:rsidP="00502B00">
      <w:pPr>
        <w:rPr>
          <w:rFonts w:ascii="Times New Roman" w:hAnsi="Times New Roman" w:cs="Times New Roman"/>
          <w:sz w:val="24"/>
          <w:szCs w:val="24"/>
        </w:rPr>
      </w:pPr>
      <w:r w:rsidRPr="00D55CE0">
        <w:rPr>
          <w:rFonts w:ascii="Times New Roman" w:hAnsi="Times New Roman" w:cs="Times New Roman"/>
          <w:sz w:val="24"/>
          <w:szCs w:val="24"/>
        </w:rPr>
        <w:t xml:space="preserve">For the image classification modality, we employed two distinct backbone architectures, both pre-trained on ImageNet to leverage transfer learning. The first is ResNet-34, a deep convolutional network comprised of Basic Residual Blocks. The final fully connected layer was modified to output four neurons, corresponding to the four road quality classes (Good, Fair, Poor, </w:t>
      </w:r>
      <w:proofErr w:type="gramStart"/>
      <w:r w:rsidRPr="00D55CE0">
        <w:rPr>
          <w:rFonts w:ascii="Times New Roman" w:hAnsi="Times New Roman" w:cs="Times New Roman"/>
          <w:sz w:val="24"/>
          <w:szCs w:val="24"/>
        </w:rPr>
        <w:t>Bad</w:t>
      </w:r>
      <w:proofErr w:type="gramEnd"/>
      <w:r w:rsidRPr="00D55CE0">
        <w:rPr>
          <w:rFonts w:ascii="Times New Roman" w:hAnsi="Times New Roman" w:cs="Times New Roman"/>
          <w:sz w:val="24"/>
          <w:szCs w:val="24"/>
        </w:rPr>
        <w:t>). The second architecture is EfficientNet-B0, which is comprised of Mobile Inverted Bottleneck Blocks (</w:t>
      </w:r>
      <w:proofErr w:type="spellStart"/>
      <w:r w:rsidRPr="00D55CE0">
        <w:rPr>
          <w:rFonts w:ascii="Times New Roman" w:hAnsi="Times New Roman" w:cs="Times New Roman"/>
          <w:sz w:val="24"/>
          <w:szCs w:val="24"/>
        </w:rPr>
        <w:t>MBConv</w:t>
      </w:r>
      <w:proofErr w:type="spellEnd"/>
      <w:r w:rsidRPr="00D55CE0">
        <w:rPr>
          <w:rFonts w:ascii="Times New Roman" w:hAnsi="Times New Roman" w:cs="Times New Roman"/>
          <w:sz w:val="24"/>
          <w:szCs w:val="24"/>
        </w:rPr>
        <w:t>) and was similarly modified at the final fully connected layer to output four neurons.</w:t>
      </w:r>
    </w:p>
    <w:p w:rsidR="00502B00" w:rsidRDefault="00502B00" w:rsidP="00502B00">
      <w:pPr>
        <w:rPr>
          <w:rFonts w:ascii="Times New Roman" w:hAnsi="Times New Roman" w:cs="Times New Roman"/>
          <w:sz w:val="24"/>
          <w:szCs w:val="24"/>
        </w:rPr>
      </w:pPr>
    </w:p>
    <w:p w:rsidR="00502B00" w:rsidRPr="00D55CE0" w:rsidRDefault="00502B00" w:rsidP="00502B00">
      <w:pPr>
        <w:rPr>
          <w:rFonts w:ascii="Times New Roman" w:hAnsi="Times New Roman" w:cs="Times New Roman"/>
          <w:sz w:val="24"/>
          <w:szCs w:val="24"/>
        </w:rPr>
      </w:pPr>
      <w:r w:rsidRPr="00D55CE0">
        <w:rPr>
          <w:rFonts w:ascii="Times New Roman" w:hAnsi="Times New Roman" w:cs="Times New Roman"/>
          <w:sz w:val="24"/>
          <w:szCs w:val="24"/>
        </w:rPr>
        <w:t xml:space="preserve">Standard image </w:t>
      </w:r>
      <w:proofErr w:type="spellStart"/>
      <w:r w:rsidRPr="00D55CE0">
        <w:rPr>
          <w:rFonts w:ascii="Times New Roman" w:hAnsi="Times New Roman" w:cs="Times New Roman"/>
          <w:sz w:val="24"/>
          <w:szCs w:val="24"/>
        </w:rPr>
        <w:t>preprocessing</w:t>
      </w:r>
      <w:proofErr w:type="spellEnd"/>
      <w:r w:rsidRPr="00D55CE0">
        <w:rPr>
          <w:rFonts w:ascii="Times New Roman" w:hAnsi="Times New Roman" w:cs="Times New Roman"/>
          <w:sz w:val="24"/>
          <w:szCs w:val="24"/>
        </w:rPr>
        <w:t xml:space="preserve"> for the vision-based data involved resizing inputs to consistent dimensions of 224*224 pixels, normalization using standard ImageNet means (μ=[0.485, 0.456, 0.406]) and standard deviations (σ=[0.229, 0.224, 0.225]), and conversion to </w:t>
      </w:r>
      <w:proofErr w:type="spellStart"/>
      <w:r w:rsidRPr="00D55CE0">
        <w:rPr>
          <w:rFonts w:ascii="Times New Roman" w:hAnsi="Times New Roman" w:cs="Times New Roman"/>
          <w:sz w:val="24"/>
          <w:szCs w:val="24"/>
        </w:rPr>
        <w:t>PyTorch</w:t>
      </w:r>
      <w:proofErr w:type="spellEnd"/>
      <w:r w:rsidRPr="00D55CE0">
        <w:rPr>
          <w:rFonts w:ascii="Times New Roman" w:hAnsi="Times New Roman" w:cs="Times New Roman"/>
          <w:sz w:val="24"/>
          <w:szCs w:val="24"/>
        </w:rPr>
        <w:t xml:space="preserve"> tensors.</w:t>
      </w:r>
    </w:p>
    <w:p w:rsidR="00502B00" w:rsidRPr="00D55CE0" w:rsidRDefault="00502B00" w:rsidP="00502B00">
      <w:pPr>
        <w:pStyle w:val="ListParagraph"/>
        <w:numPr>
          <w:ilvl w:val="0"/>
          <w:numId w:val="1"/>
        </w:numPr>
        <w:rPr>
          <w:rFonts w:ascii="Times New Roman" w:hAnsi="Times New Roman" w:cs="Times New Roman"/>
          <w:b/>
          <w:bCs/>
          <w:sz w:val="24"/>
          <w:szCs w:val="24"/>
        </w:rPr>
      </w:pPr>
      <w:r w:rsidRPr="00D55CE0">
        <w:rPr>
          <w:rFonts w:ascii="Times New Roman" w:hAnsi="Times New Roman" w:cs="Times New Roman"/>
          <w:b/>
          <w:bCs/>
          <w:sz w:val="24"/>
          <w:szCs w:val="24"/>
        </w:rPr>
        <w:t>Dataset Preparation</w:t>
      </w:r>
    </w:p>
    <w:p w:rsidR="00502B00" w:rsidRPr="00D55CE0" w:rsidRDefault="00502B00" w:rsidP="00502B00">
      <w:pPr>
        <w:rPr>
          <w:rFonts w:ascii="Times New Roman" w:hAnsi="Times New Roman" w:cs="Times New Roman"/>
          <w:sz w:val="24"/>
          <w:szCs w:val="24"/>
        </w:rPr>
      </w:pPr>
      <w:r w:rsidRPr="00D55CE0">
        <w:rPr>
          <w:rFonts w:ascii="Times New Roman" w:hAnsi="Times New Roman" w:cs="Times New Roman"/>
          <w:sz w:val="24"/>
          <w:szCs w:val="24"/>
        </w:rPr>
        <w:t xml:space="preserve">The image dataset underwent a rigorous </w:t>
      </w:r>
      <w:proofErr w:type="spellStart"/>
      <w:r w:rsidRPr="00D55CE0">
        <w:rPr>
          <w:rFonts w:ascii="Times New Roman" w:hAnsi="Times New Roman" w:cs="Times New Roman"/>
          <w:sz w:val="24"/>
          <w:szCs w:val="24"/>
        </w:rPr>
        <w:t>preprocessing</w:t>
      </w:r>
      <w:proofErr w:type="spellEnd"/>
      <w:r w:rsidRPr="00D55CE0">
        <w:rPr>
          <w:rFonts w:ascii="Times New Roman" w:hAnsi="Times New Roman" w:cs="Times New Roman"/>
          <w:sz w:val="24"/>
          <w:szCs w:val="24"/>
        </w:rPr>
        <w:t xml:space="preserve"> pipeline. All input images were resized to a resolution of 224*224 pixels and normalized. To ensure robust evaluation, the dataset was divided into training (80%) and testing (20%) subsets using a stratified split strategy (</w:t>
      </w:r>
      <w:proofErr w:type="spellStart"/>
      <w:r w:rsidRPr="00D55CE0">
        <w:rPr>
          <w:rFonts w:ascii="Times New Roman" w:hAnsi="Times New Roman" w:cs="Times New Roman"/>
          <w:sz w:val="24"/>
          <w:szCs w:val="24"/>
        </w:rPr>
        <w:t>sklearn.model_selection.train_test_split</w:t>
      </w:r>
      <w:proofErr w:type="spellEnd"/>
      <w:r w:rsidRPr="00D55CE0">
        <w:rPr>
          <w:rFonts w:ascii="Times New Roman" w:hAnsi="Times New Roman" w:cs="Times New Roman"/>
          <w:sz w:val="24"/>
          <w:szCs w:val="24"/>
        </w:rPr>
        <w:t xml:space="preserve">), ensuring that the class distribution remained consistent across both sets. Categorical labels were processed using One-Hot Encoding via </w:t>
      </w:r>
      <w:proofErr w:type="spellStart"/>
      <w:r w:rsidRPr="00D55CE0">
        <w:rPr>
          <w:rFonts w:ascii="Times New Roman" w:hAnsi="Times New Roman" w:cs="Times New Roman"/>
          <w:sz w:val="24"/>
          <w:szCs w:val="24"/>
        </w:rPr>
        <w:t>PyTorch</w:t>
      </w:r>
      <w:proofErr w:type="spellEnd"/>
      <w:r w:rsidRPr="00D55CE0">
        <w:rPr>
          <w:rFonts w:ascii="Times New Roman" w:hAnsi="Times New Roman" w:cs="Times New Roman"/>
          <w:sz w:val="24"/>
          <w:szCs w:val="24"/>
        </w:rPr>
        <w:t xml:space="preserve"> functional utilities.</w:t>
      </w:r>
    </w:p>
    <w:p w:rsidR="00502B00" w:rsidRPr="00D55CE0" w:rsidRDefault="00502B00" w:rsidP="00502B00">
      <w:pPr>
        <w:pStyle w:val="ListParagraph"/>
        <w:numPr>
          <w:ilvl w:val="0"/>
          <w:numId w:val="1"/>
        </w:numPr>
        <w:rPr>
          <w:rFonts w:ascii="Times New Roman" w:hAnsi="Times New Roman" w:cs="Times New Roman"/>
          <w:b/>
          <w:bCs/>
          <w:sz w:val="24"/>
          <w:szCs w:val="24"/>
        </w:rPr>
      </w:pPr>
      <w:r w:rsidRPr="00D55CE0">
        <w:rPr>
          <w:rFonts w:ascii="Times New Roman" w:hAnsi="Times New Roman" w:cs="Times New Roman"/>
          <w:b/>
          <w:bCs/>
          <w:sz w:val="24"/>
          <w:szCs w:val="24"/>
        </w:rPr>
        <w:t>Data Loading and Hyperparameters</w:t>
      </w:r>
    </w:p>
    <w:p w:rsidR="00502B00" w:rsidRDefault="00502B00" w:rsidP="00502B00">
      <w:pPr>
        <w:rPr>
          <w:rFonts w:ascii="Times New Roman" w:hAnsi="Times New Roman" w:cs="Times New Roman"/>
          <w:sz w:val="24"/>
          <w:szCs w:val="24"/>
        </w:rPr>
      </w:pPr>
      <w:r w:rsidRPr="00D55CE0">
        <w:rPr>
          <w:rFonts w:ascii="Times New Roman" w:hAnsi="Times New Roman" w:cs="Times New Roman"/>
          <w:sz w:val="24"/>
          <w:szCs w:val="24"/>
        </w:rPr>
        <w:t xml:space="preserve">We utilized the standard </w:t>
      </w:r>
      <w:proofErr w:type="spellStart"/>
      <w:r w:rsidRPr="00D55CE0">
        <w:rPr>
          <w:rFonts w:ascii="Times New Roman" w:hAnsi="Times New Roman" w:cs="Times New Roman"/>
          <w:sz w:val="24"/>
          <w:szCs w:val="24"/>
        </w:rPr>
        <w:t>PyTorch</w:t>
      </w:r>
      <w:proofErr w:type="spellEnd"/>
      <w:r w:rsidRPr="00D55CE0">
        <w:rPr>
          <w:rFonts w:ascii="Times New Roman" w:hAnsi="Times New Roman" w:cs="Times New Roman"/>
          <w:sz w:val="24"/>
          <w:szCs w:val="24"/>
        </w:rPr>
        <w:t xml:space="preserve"> Data Loader (</w:t>
      </w:r>
      <w:proofErr w:type="spellStart"/>
      <w:r w:rsidRPr="00D55CE0">
        <w:rPr>
          <w:rFonts w:ascii="Times New Roman" w:hAnsi="Times New Roman" w:cs="Times New Roman"/>
          <w:sz w:val="24"/>
          <w:szCs w:val="24"/>
        </w:rPr>
        <w:t>torch.utils.data.DataLoader</w:t>
      </w:r>
      <w:proofErr w:type="spellEnd"/>
      <w:r w:rsidRPr="00D55CE0">
        <w:rPr>
          <w:rFonts w:ascii="Times New Roman" w:hAnsi="Times New Roman" w:cs="Times New Roman"/>
          <w:sz w:val="24"/>
          <w:szCs w:val="24"/>
        </w:rPr>
        <w:t xml:space="preserve">) to combine the image dataset with a sampler, producing an </w:t>
      </w:r>
      <w:proofErr w:type="spellStart"/>
      <w:r w:rsidRPr="00D55CE0">
        <w:rPr>
          <w:rFonts w:ascii="Times New Roman" w:hAnsi="Times New Roman" w:cs="Times New Roman"/>
          <w:sz w:val="24"/>
          <w:szCs w:val="24"/>
        </w:rPr>
        <w:t>iterable</w:t>
      </w:r>
      <w:proofErr w:type="spellEnd"/>
      <w:r w:rsidRPr="00D55CE0">
        <w:rPr>
          <w:rFonts w:ascii="Times New Roman" w:hAnsi="Times New Roman" w:cs="Times New Roman"/>
          <w:sz w:val="24"/>
          <w:szCs w:val="24"/>
        </w:rPr>
        <w:t xml:space="preserve"> object optimized for efficient memory management. To maximize input/output throughput, 64 worker processes were allocated to the Data Loader. Due to the high memory requirements of processing super-resolved imagery, a batch size of 4 was strictly enforced.</w:t>
      </w:r>
    </w:p>
    <w:p w:rsidR="00502B00" w:rsidRDefault="00502B00" w:rsidP="00502B00">
      <w:pPr>
        <w:rPr>
          <w:rFonts w:ascii="Times New Roman" w:hAnsi="Times New Roman" w:cs="Times New Roman"/>
          <w:sz w:val="24"/>
          <w:szCs w:val="24"/>
        </w:rPr>
      </w:pPr>
    </w:p>
    <w:p w:rsidR="00502B00" w:rsidRPr="00D55CE0" w:rsidRDefault="00502B00" w:rsidP="00502B00">
      <w:pPr>
        <w:rPr>
          <w:rFonts w:ascii="Times New Roman" w:hAnsi="Times New Roman" w:cs="Times New Roman"/>
          <w:sz w:val="24"/>
          <w:szCs w:val="24"/>
        </w:rPr>
      </w:pPr>
      <w:bookmarkStart w:id="0" w:name="_GoBack"/>
      <w:bookmarkEnd w:id="0"/>
      <w:r w:rsidRPr="00D55CE0">
        <w:rPr>
          <w:rFonts w:ascii="Times New Roman" w:hAnsi="Times New Roman" w:cs="Times New Roman"/>
          <w:sz w:val="24"/>
          <w:szCs w:val="24"/>
        </w:rPr>
        <w:lastRenderedPageBreak/>
        <w:t>The training process was governed by the Cross-Entropy Loss function (</w:t>
      </w:r>
      <w:proofErr w:type="spellStart"/>
      <w:r w:rsidRPr="00D55CE0">
        <w:rPr>
          <w:rFonts w:ascii="Times New Roman" w:hAnsi="Times New Roman" w:cs="Times New Roman"/>
          <w:sz w:val="24"/>
          <w:szCs w:val="24"/>
        </w:rPr>
        <w:t>torch.nn.CrossEntropyLoss</w:t>
      </w:r>
      <w:proofErr w:type="spellEnd"/>
      <w:r w:rsidRPr="00D55CE0">
        <w:rPr>
          <w:rFonts w:ascii="Times New Roman" w:hAnsi="Times New Roman" w:cs="Times New Roman"/>
          <w:sz w:val="24"/>
          <w:szCs w:val="24"/>
        </w:rPr>
        <w:t xml:space="preserve">), which was weighted by the inverse class frequency to mitigate the effects of dataset imbalance. Optimization was performed using the </w:t>
      </w:r>
      <w:r w:rsidRPr="00D55CE0">
        <w:rPr>
          <w:rFonts w:ascii="Times New Roman" w:hAnsi="Times New Roman" w:cs="Times New Roman"/>
          <w:b/>
          <w:bCs/>
          <w:sz w:val="24"/>
          <w:szCs w:val="24"/>
        </w:rPr>
        <w:t>Adam</w:t>
      </w:r>
      <w:r w:rsidRPr="00D55CE0">
        <w:rPr>
          <w:rFonts w:ascii="Times New Roman" w:hAnsi="Times New Roman" w:cs="Times New Roman"/>
          <w:sz w:val="24"/>
          <w:szCs w:val="24"/>
        </w:rPr>
        <w:t xml:space="preserve"> optimizer (</w:t>
      </w:r>
      <w:proofErr w:type="spellStart"/>
      <w:r w:rsidRPr="00D55CE0">
        <w:rPr>
          <w:rFonts w:ascii="Times New Roman" w:hAnsi="Times New Roman" w:cs="Times New Roman"/>
          <w:sz w:val="24"/>
          <w:szCs w:val="24"/>
        </w:rPr>
        <w:t>torch.optim.Adam</w:t>
      </w:r>
      <w:proofErr w:type="spellEnd"/>
      <w:r w:rsidRPr="00D55CE0">
        <w:rPr>
          <w:rFonts w:ascii="Times New Roman" w:hAnsi="Times New Roman" w:cs="Times New Roman"/>
          <w:sz w:val="24"/>
          <w:szCs w:val="24"/>
        </w:rPr>
        <w:t xml:space="preserve">) with a learning rate of </w:t>
      </w:r>
      <m:oMath>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3</m:t>
            </m:r>
          </m:sup>
        </m:sSup>
      </m:oMath>
      <w:r w:rsidRPr="00D55CE0">
        <w:rPr>
          <w:rFonts w:ascii="Times New Roman" w:hAnsi="Times New Roman" w:cs="Times New Roman"/>
          <w:sz w:val="24"/>
          <w:szCs w:val="24"/>
        </w:rPr>
        <w:t xml:space="preserve"> and a weight decay </w:t>
      </w:r>
      <w:proofErr w:type="gramStart"/>
      <w:r w:rsidRPr="00D55CE0">
        <w:rPr>
          <w:rFonts w:ascii="Times New Roman" w:hAnsi="Times New Roman" w:cs="Times New Roman"/>
          <w:sz w:val="24"/>
          <w:szCs w:val="24"/>
        </w:rPr>
        <w:t xml:space="preserve">of </w:t>
      </w:r>
      <w:proofErr w:type="gramEnd"/>
      <m:oMath>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2</m:t>
            </m:r>
          </m:sup>
        </m:sSup>
      </m:oMath>
      <w:r w:rsidRPr="00D55CE0">
        <w:rPr>
          <w:rFonts w:ascii="Times New Roman" w:hAnsi="Times New Roman" w:cs="Times New Roman"/>
          <w:sz w:val="24"/>
          <w:szCs w:val="24"/>
        </w:rPr>
        <w:t>. The optimizer’s computation graph was initialized using the CUDA backend to leverage GPU acceleration.</w:t>
      </w:r>
    </w:p>
    <w:p w:rsidR="00502B00" w:rsidRPr="00D55CE0" w:rsidRDefault="00502B00" w:rsidP="00502B00">
      <w:pPr>
        <w:pStyle w:val="ListParagraph"/>
        <w:numPr>
          <w:ilvl w:val="0"/>
          <w:numId w:val="1"/>
        </w:numPr>
        <w:rPr>
          <w:rFonts w:ascii="Times New Roman" w:hAnsi="Times New Roman" w:cs="Times New Roman"/>
          <w:sz w:val="24"/>
          <w:szCs w:val="24"/>
        </w:rPr>
      </w:pPr>
      <w:r w:rsidRPr="00D55CE0">
        <w:rPr>
          <w:rFonts w:ascii="Times New Roman" w:hAnsi="Times New Roman" w:cs="Times New Roman"/>
          <w:b/>
          <w:bCs/>
          <w:sz w:val="24"/>
          <w:szCs w:val="24"/>
        </w:rPr>
        <w:t>Computational Environment</w:t>
      </w:r>
    </w:p>
    <w:p w:rsidR="00502B00" w:rsidRPr="00D55CE0" w:rsidRDefault="00502B00" w:rsidP="00502B00">
      <w:pPr>
        <w:rPr>
          <w:rFonts w:ascii="Times New Roman" w:hAnsi="Times New Roman" w:cs="Times New Roman"/>
          <w:sz w:val="24"/>
          <w:szCs w:val="24"/>
        </w:rPr>
      </w:pPr>
      <w:r w:rsidRPr="00D55CE0">
        <w:rPr>
          <w:rFonts w:ascii="Times New Roman" w:hAnsi="Times New Roman" w:cs="Times New Roman"/>
          <w:sz w:val="24"/>
          <w:szCs w:val="24"/>
        </w:rPr>
        <w:t xml:space="preserve">The experimental architecture required significant GPU memory to process the combined image and tabular data streams. All training and inference tasks were conducted on a high-performance computing cluster running Ubuntu Linux, which is required to support </w:t>
      </w:r>
      <w:proofErr w:type="spellStart"/>
      <w:r w:rsidRPr="00D55CE0">
        <w:rPr>
          <w:rFonts w:ascii="Times New Roman" w:hAnsi="Times New Roman" w:cs="Times New Roman"/>
          <w:sz w:val="24"/>
          <w:szCs w:val="24"/>
        </w:rPr>
        <w:t>OpenAI</w:t>
      </w:r>
      <w:proofErr w:type="spellEnd"/>
      <w:r w:rsidRPr="00D55CE0">
        <w:rPr>
          <w:rFonts w:ascii="Times New Roman" w:hAnsi="Times New Roman" w:cs="Times New Roman"/>
          <w:sz w:val="24"/>
          <w:szCs w:val="24"/>
        </w:rPr>
        <w:t xml:space="preserve"> Triton for optimized deep learning execution. The hardware configuration included a single </w:t>
      </w:r>
      <w:r w:rsidRPr="00D55CE0">
        <w:rPr>
          <w:rFonts w:ascii="Times New Roman" w:hAnsi="Times New Roman" w:cs="Times New Roman"/>
          <w:b/>
          <w:bCs/>
          <w:sz w:val="24"/>
          <w:szCs w:val="24"/>
        </w:rPr>
        <w:t>NVIDIA RTX 4080 GPU</w:t>
      </w:r>
      <w:r w:rsidRPr="00D55CE0">
        <w:rPr>
          <w:rFonts w:ascii="Times New Roman" w:hAnsi="Times New Roman" w:cs="Times New Roman"/>
          <w:sz w:val="24"/>
          <w:szCs w:val="24"/>
        </w:rPr>
        <w:t xml:space="preserve"> (16GB VRAM), utilizing the ADA Lovelace architecture to support bfloat16 mixed-precision operations for enhanced efficiency. The software environment was standardized on Python 3.11.0 and </w:t>
      </w:r>
      <w:proofErr w:type="spellStart"/>
      <w:r w:rsidRPr="00D55CE0">
        <w:rPr>
          <w:rFonts w:ascii="Times New Roman" w:hAnsi="Times New Roman" w:cs="Times New Roman"/>
          <w:sz w:val="24"/>
          <w:szCs w:val="24"/>
        </w:rPr>
        <w:t>PyTorch</w:t>
      </w:r>
      <w:proofErr w:type="spellEnd"/>
      <w:r w:rsidRPr="00D55CE0">
        <w:rPr>
          <w:rFonts w:ascii="Times New Roman" w:hAnsi="Times New Roman" w:cs="Times New Roman"/>
          <w:sz w:val="24"/>
          <w:szCs w:val="24"/>
        </w:rPr>
        <w:t xml:space="preserve"> 2.3.0. Under these specifications, the total training duration was approximately four days.</w:t>
      </w:r>
    </w:p>
    <w:p w:rsidR="00502B00" w:rsidRPr="00D55CE0" w:rsidRDefault="00502B00" w:rsidP="00502B00">
      <w:pPr>
        <w:pStyle w:val="Heading1"/>
        <w:rPr>
          <w:rFonts w:ascii="Times New Roman" w:hAnsi="Times New Roman"/>
          <w:color w:val="auto"/>
          <w:sz w:val="24"/>
          <w:szCs w:val="24"/>
        </w:rPr>
      </w:pPr>
      <w:r w:rsidRPr="00D55CE0">
        <w:rPr>
          <w:rFonts w:ascii="Times New Roman" w:hAnsi="Times New Roman"/>
          <w:color w:val="auto"/>
          <w:sz w:val="24"/>
          <w:szCs w:val="24"/>
        </w:rPr>
        <w:t>Supplementary Information S2</w:t>
      </w:r>
    </w:p>
    <w:p w:rsidR="00502B00" w:rsidRPr="00D55CE0" w:rsidRDefault="00502B00" w:rsidP="00502B00">
      <w:pPr>
        <w:rPr>
          <w:rFonts w:ascii="Times New Roman" w:hAnsi="Times New Roman" w:cs="Times New Roman"/>
          <w:sz w:val="24"/>
          <w:szCs w:val="24"/>
        </w:rPr>
      </w:pPr>
    </w:p>
    <w:p w:rsidR="00502B00" w:rsidRPr="00D55CE0" w:rsidRDefault="00502B00" w:rsidP="00502B00">
      <w:pPr>
        <w:pStyle w:val="ListParagraph"/>
        <w:numPr>
          <w:ilvl w:val="0"/>
          <w:numId w:val="2"/>
        </w:numPr>
        <w:rPr>
          <w:rFonts w:ascii="Times New Roman" w:hAnsi="Times New Roman" w:cs="Times New Roman"/>
          <w:b/>
          <w:bCs/>
          <w:sz w:val="24"/>
          <w:szCs w:val="24"/>
        </w:rPr>
      </w:pPr>
      <w:r w:rsidRPr="00D55CE0">
        <w:rPr>
          <w:rFonts w:ascii="Times New Roman" w:hAnsi="Times New Roman" w:cs="Times New Roman"/>
          <w:b/>
          <w:bCs/>
          <w:sz w:val="24"/>
          <w:szCs w:val="24"/>
        </w:rPr>
        <w:t>Error Maps</w:t>
      </w:r>
    </w:p>
    <w:p w:rsidR="00502B00" w:rsidRPr="00D55CE0" w:rsidRDefault="00502B00" w:rsidP="00502B00">
      <w:pPr>
        <w:rPr>
          <w:rFonts w:ascii="Times New Roman" w:hAnsi="Times New Roman" w:cs="Times New Roman"/>
          <w:sz w:val="24"/>
          <w:szCs w:val="24"/>
        </w:rPr>
      </w:pPr>
      <w:r w:rsidRPr="00D55CE0">
        <w:rPr>
          <w:rFonts w:ascii="Times New Roman" w:hAnsi="Times New Roman" w:cs="Times New Roman"/>
          <w:sz w:val="24"/>
          <w:szCs w:val="24"/>
        </w:rPr>
        <w:t xml:space="preserve">In our analysis, we train our model on high-resolution images from NAIP, paired with low-resolution images from Sentinel satellites. Error maps are computed as the per-pixel absolute difference between super-resolved output and the ground truth, averaged across RGB channels and normalized to a 0 - 1 scale, where darker regions indicate low reconstruction error and brighter regions indicate greater discrepancy. The exercise is performed on ten validation pairs, as illustrated below. Across pairs, reconstruction error is predominantly low, with an average absolute difference of 0.11, confirming that Real-ESRGAN recovers most of the spatial detail accurately. Higher error is concentrated at structural boundaries road edges, building outlines, and fine linear features. This is consistent with the known </w:t>
      </w:r>
      <w:proofErr w:type="spellStart"/>
      <w:r w:rsidRPr="00D55CE0">
        <w:rPr>
          <w:rFonts w:ascii="Times New Roman" w:hAnsi="Times New Roman" w:cs="Times New Roman"/>
          <w:sz w:val="24"/>
          <w:szCs w:val="24"/>
        </w:rPr>
        <w:t>behavior</w:t>
      </w:r>
      <w:proofErr w:type="spellEnd"/>
      <w:r w:rsidRPr="00D55CE0">
        <w:rPr>
          <w:rFonts w:ascii="Times New Roman" w:hAnsi="Times New Roman" w:cs="Times New Roman"/>
          <w:sz w:val="24"/>
          <w:szCs w:val="24"/>
        </w:rPr>
        <w:t xml:space="preserve"> of GAN-based SR models, where edges and high-frequency details present multiple plausible reconstructions from a single low-resolution input.</w:t>
      </w:r>
    </w:p>
    <w:p w:rsidR="00502B00" w:rsidRPr="00D55CE0" w:rsidRDefault="00502B00" w:rsidP="00502B00">
      <w:pPr>
        <w:rPr>
          <w:rFonts w:ascii="Times New Roman" w:hAnsi="Times New Roman" w:cs="Times New Roman"/>
          <w:sz w:val="24"/>
          <w:szCs w:val="24"/>
        </w:rPr>
      </w:pPr>
      <w:r w:rsidRPr="00D55CE0">
        <w:rPr>
          <w:rFonts w:ascii="Times New Roman" w:hAnsi="Times New Roman" w:cs="Times New Roman"/>
          <w:noProof/>
          <w:sz w:val="24"/>
          <w:szCs w:val="24"/>
          <w:lang w:eastAsia="en-IN"/>
        </w:rPr>
        <w:lastRenderedPageBreak/>
        <w:drawing>
          <wp:inline distT="0" distB="0" distL="0" distR="0" wp14:anchorId="46F5558A" wp14:editId="4CDF5BC9">
            <wp:extent cx="5943600" cy="2978150"/>
            <wp:effectExtent l="0" t="0" r="0" b="0"/>
            <wp:docPr id="1138626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626109" name=""/>
                    <pic:cNvPicPr/>
                  </pic:nvPicPr>
                  <pic:blipFill>
                    <a:blip r:embed="rId5"/>
                    <a:stretch>
                      <a:fillRect/>
                    </a:stretch>
                  </pic:blipFill>
                  <pic:spPr>
                    <a:xfrm>
                      <a:off x="0" y="0"/>
                      <a:ext cx="5943600" cy="2978150"/>
                    </a:xfrm>
                    <a:prstGeom prst="rect">
                      <a:avLst/>
                    </a:prstGeom>
                  </pic:spPr>
                </pic:pic>
              </a:graphicData>
            </a:graphic>
          </wp:inline>
        </w:drawing>
      </w:r>
    </w:p>
    <w:p w:rsidR="006A38AF" w:rsidRDefault="006A38AF"/>
    <w:sectPr w:rsidR="006A38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70CB5"/>
    <w:multiLevelType w:val="hybridMultilevel"/>
    <w:tmpl w:val="364201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723DC2"/>
    <w:multiLevelType w:val="hybridMultilevel"/>
    <w:tmpl w:val="BCC6B1C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01C"/>
    <w:rsid w:val="00002B6B"/>
    <w:rsid w:val="000031C0"/>
    <w:rsid w:val="00005D8C"/>
    <w:rsid w:val="00007F98"/>
    <w:rsid w:val="000102F4"/>
    <w:rsid w:val="0001145E"/>
    <w:rsid w:val="000125DF"/>
    <w:rsid w:val="0001311F"/>
    <w:rsid w:val="00014D61"/>
    <w:rsid w:val="000226A4"/>
    <w:rsid w:val="000229E4"/>
    <w:rsid w:val="00031954"/>
    <w:rsid w:val="00031AE6"/>
    <w:rsid w:val="00033011"/>
    <w:rsid w:val="00033013"/>
    <w:rsid w:val="000345CB"/>
    <w:rsid w:val="00034D0C"/>
    <w:rsid w:val="00040DDC"/>
    <w:rsid w:val="000422DE"/>
    <w:rsid w:val="00044A5A"/>
    <w:rsid w:val="000453B3"/>
    <w:rsid w:val="00045571"/>
    <w:rsid w:val="00051A13"/>
    <w:rsid w:val="00052A8E"/>
    <w:rsid w:val="00061637"/>
    <w:rsid w:val="00062A1D"/>
    <w:rsid w:val="00062ADD"/>
    <w:rsid w:val="00066591"/>
    <w:rsid w:val="00066B41"/>
    <w:rsid w:val="00066B67"/>
    <w:rsid w:val="00070720"/>
    <w:rsid w:val="00072376"/>
    <w:rsid w:val="000750E9"/>
    <w:rsid w:val="000768DF"/>
    <w:rsid w:val="00077146"/>
    <w:rsid w:val="000771DB"/>
    <w:rsid w:val="00077FB5"/>
    <w:rsid w:val="000800CC"/>
    <w:rsid w:val="00081749"/>
    <w:rsid w:val="0008660C"/>
    <w:rsid w:val="00086DBC"/>
    <w:rsid w:val="00093C3D"/>
    <w:rsid w:val="00096102"/>
    <w:rsid w:val="00096107"/>
    <w:rsid w:val="00097465"/>
    <w:rsid w:val="000A1CDA"/>
    <w:rsid w:val="000A1D1B"/>
    <w:rsid w:val="000A35E7"/>
    <w:rsid w:val="000A3A89"/>
    <w:rsid w:val="000A462D"/>
    <w:rsid w:val="000A4AEB"/>
    <w:rsid w:val="000A6966"/>
    <w:rsid w:val="000B03D1"/>
    <w:rsid w:val="000B1325"/>
    <w:rsid w:val="000B243D"/>
    <w:rsid w:val="000B3139"/>
    <w:rsid w:val="000B47FA"/>
    <w:rsid w:val="000B7B56"/>
    <w:rsid w:val="000C5A49"/>
    <w:rsid w:val="000C76D3"/>
    <w:rsid w:val="000D0930"/>
    <w:rsid w:val="000D4377"/>
    <w:rsid w:val="000D4FBF"/>
    <w:rsid w:val="000D5796"/>
    <w:rsid w:val="000D5A75"/>
    <w:rsid w:val="000E01BC"/>
    <w:rsid w:val="000E3881"/>
    <w:rsid w:val="000E5B39"/>
    <w:rsid w:val="000E65DF"/>
    <w:rsid w:val="000E6E41"/>
    <w:rsid w:val="000E7BB8"/>
    <w:rsid w:val="000F1FA1"/>
    <w:rsid w:val="000F24EF"/>
    <w:rsid w:val="000F4415"/>
    <w:rsid w:val="000F70D1"/>
    <w:rsid w:val="000F7307"/>
    <w:rsid w:val="0010198C"/>
    <w:rsid w:val="001024D7"/>
    <w:rsid w:val="001024FF"/>
    <w:rsid w:val="00105499"/>
    <w:rsid w:val="00105EBE"/>
    <w:rsid w:val="00105F7D"/>
    <w:rsid w:val="001073BA"/>
    <w:rsid w:val="0010797B"/>
    <w:rsid w:val="00110361"/>
    <w:rsid w:val="001105A0"/>
    <w:rsid w:val="0011157D"/>
    <w:rsid w:val="0011283A"/>
    <w:rsid w:val="00112C17"/>
    <w:rsid w:val="00114365"/>
    <w:rsid w:val="00114A4D"/>
    <w:rsid w:val="00116C48"/>
    <w:rsid w:val="00120EAE"/>
    <w:rsid w:val="00121975"/>
    <w:rsid w:val="00122C5A"/>
    <w:rsid w:val="00122E4D"/>
    <w:rsid w:val="00123915"/>
    <w:rsid w:val="00124432"/>
    <w:rsid w:val="00124BB7"/>
    <w:rsid w:val="00125757"/>
    <w:rsid w:val="001310C2"/>
    <w:rsid w:val="001329C4"/>
    <w:rsid w:val="00133250"/>
    <w:rsid w:val="00134DE3"/>
    <w:rsid w:val="0013638D"/>
    <w:rsid w:val="00141CB9"/>
    <w:rsid w:val="00150119"/>
    <w:rsid w:val="0015065A"/>
    <w:rsid w:val="00150AC9"/>
    <w:rsid w:val="0015128C"/>
    <w:rsid w:val="00152BA2"/>
    <w:rsid w:val="00152FCD"/>
    <w:rsid w:val="00153B5E"/>
    <w:rsid w:val="00154082"/>
    <w:rsid w:val="00154697"/>
    <w:rsid w:val="00162404"/>
    <w:rsid w:val="001639C5"/>
    <w:rsid w:val="0016482D"/>
    <w:rsid w:val="00167974"/>
    <w:rsid w:val="00167E49"/>
    <w:rsid w:val="00170D66"/>
    <w:rsid w:val="0017292D"/>
    <w:rsid w:val="00175B80"/>
    <w:rsid w:val="0017604F"/>
    <w:rsid w:val="00176D9E"/>
    <w:rsid w:val="00177967"/>
    <w:rsid w:val="00180380"/>
    <w:rsid w:val="00180B64"/>
    <w:rsid w:val="0018767F"/>
    <w:rsid w:val="00187EFD"/>
    <w:rsid w:val="00193ACF"/>
    <w:rsid w:val="00195F9D"/>
    <w:rsid w:val="001964F5"/>
    <w:rsid w:val="001A1E68"/>
    <w:rsid w:val="001A43A1"/>
    <w:rsid w:val="001A6B2B"/>
    <w:rsid w:val="001A7294"/>
    <w:rsid w:val="001A7A49"/>
    <w:rsid w:val="001B04CD"/>
    <w:rsid w:val="001B26DA"/>
    <w:rsid w:val="001B3AE5"/>
    <w:rsid w:val="001B60FA"/>
    <w:rsid w:val="001B7159"/>
    <w:rsid w:val="001C17DA"/>
    <w:rsid w:val="001C1851"/>
    <w:rsid w:val="001C2CDB"/>
    <w:rsid w:val="001C3298"/>
    <w:rsid w:val="001C3547"/>
    <w:rsid w:val="001C5EA1"/>
    <w:rsid w:val="001C7345"/>
    <w:rsid w:val="001D0EF0"/>
    <w:rsid w:val="001D15C3"/>
    <w:rsid w:val="001D2304"/>
    <w:rsid w:val="001D2978"/>
    <w:rsid w:val="001D2EA0"/>
    <w:rsid w:val="001D56F7"/>
    <w:rsid w:val="001D591B"/>
    <w:rsid w:val="001D6CEE"/>
    <w:rsid w:val="001D71CD"/>
    <w:rsid w:val="001E4293"/>
    <w:rsid w:val="001E527A"/>
    <w:rsid w:val="001E6BAA"/>
    <w:rsid w:val="001E6F27"/>
    <w:rsid w:val="001E7ACB"/>
    <w:rsid w:val="001F0C19"/>
    <w:rsid w:val="001F1696"/>
    <w:rsid w:val="001F211E"/>
    <w:rsid w:val="001F490B"/>
    <w:rsid w:val="001F610E"/>
    <w:rsid w:val="001F647B"/>
    <w:rsid w:val="001F6BD6"/>
    <w:rsid w:val="001F6DA9"/>
    <w:rsid w:val="002004FF"/>
    <w:rsid w:val="002027D0"/>
    <w:rsid w:val="00202AF1"/>
    <w:rsid w:val="00202D86"/>
    <w:rsid w:val="00204548"/>
    <w:rsid w:val="002046FA"/>
    <w:rsid w:val="00210815"/>
    <w:rsid w:val="0021198F"/>
    <w:rsid w:val="00211AB3"/>
    <w:rsid w:val="0021235B"/>
    <w:rsid w:val="00213537"/>
    <w:rsid w:val="002139B6"/>
    <w:rsid w:val="00214B4C"/>
    <w:rsid w:val="00215F70"/>
    <w:rsid w:val="002179BB"/>
    <w:rsid w:val="002204B1"/>
    <w:rsid w:val="0022333D"/>
    <w:rsid w:val="00235CF2"/>
    <w:rsid w:val="00237470"/>
    <w:rsid w:val="00242773"/>
    <w:rsid w:val="0024518F"/>
    <w:rsid w:val="00245622"/>
    <w:rsid w:val="002458A2"/>
    <w:rsid w:val="002461CF"/>
    <w:rsid w:val="00247C99"/>
    <w:rsid w:val="0025092F"/>
    <w:rsid w:val="00250B2D"/>
    <w:rsid w:val="00250E9C"/>
    <w:rsid w:val="00251E1A"/>
    <w:rsid w:val="00252441"/>
    <w:rsid w:val="002533F0"/>
    <w:rsid w:val="00255E62"/>
    <w:rsid w:val="00256AAB"/>
    <w:rsid w:val="002609A7"/>
    <w:rsid w:val="00262DA8"/>
    <w:rsid w:val="00264ACA"/>
    <w:rsid w:val="0026713D"/>
    <w:rsid w:val="002676FA"/>
    <w:rsid w:val="002707D2"/>
    <w:rsid w:val="00272AD9"/>
    <w:rsid w:val="00273A8F"/>
    <w:rsid w:val="0028071A"/>
    <w:rsid w:val="00280DCC"/>
    <w:rsid w:val="00283EF2"/>
    <w:rsid w:val="00285230"/>
    <w:rsid w:val="002855C9"/>
    <w:rsid w:val="00286193"/>
    <w:rsid w:val="00295D60"/>
    <w:rsid w:val="002A0A33"/>
    <w:rsid w:val="002A0C1A"/>
    <w:rsid w:val="002A55E1"/>
    <w:rsid w:val="002A647C"/>
    <w:rsid w:val="002A68D5"/>
    <w:rsid w:val="002B2371"/>
    <w:rsid w:val="002B28DC"/>
    <w:rsid w:val="002B3ACD"/>
    <w:rsid w:val="002B42DD"/>
    <w:rsid w:val="002C064B"/>
    <w:rsid w:val="002C19D5"/>
    <w:rsid w:val="002C261C"/>
    <w:rsid w:val="002C756C"/>
    <w:rsid w:val="002D01DE"/>
    <w:rsid w:val="002D062A"/>
    <w:rsid w:val="002D2E8D"/>
    <w:rsid w:val="002D75D1"/>
    <w:rsid w:val="002D797A"/>
    <w:rsid w:val="002E03EE"/>
    <w:rsid w:val="002E0464"/>
    <w:rsid w:val="002E119E"/>
    <w:rsid w:val="002E42BD"/>
    <w:rsid w:val="002E4955"/>
    <w:rsid w:val="002E52DE"/>
    <w:rsid w:val="002E5661"/>
    <w:rsid w:val="002E5A22"/>
    <w:rsid w:val="002F069C"/>
    <w:rsid w:val="002F245C"/>
    <w:rsid w:val="002F48ED"/>
    <w:rsid w:val="002F5865"/>
    <w:rsid w:val="002F748C"/>
    <w:rsid w:val="00300CCD"/>
    <w:rsid w:val="0030263E"/>
    <w:rsid w:val="0030269D"/>
    <w:rsid w:val="00304829"/>
    <w:rsid w:val="003059B5"/>
    <w:rsid w:val="00305B14"/>
    <w:rsid w:val="00306E69"/>
    <w:rsid w:val="00307736"/>
    <w:rsid w:val="00310062"/>
    <w:rsid w:val="00310D41"/>
    <w:rsid w:val="0031100F"/>
    <w:rsid w:val="003129C7"/>
    <w:rsid w:val="00312E23"/>
    <w:rsid w:val="00314F51"/>
    <w:rsid w:val="00315F16"/>
    <w:rsid w:val="00316A73"/>
    <w:rsid w:val="00320B3C"/>
    <w:rsid w:val="00320EDF"/>
    <w:rsid w:val="00322955"/>
    <w:rsid w:val="00325AE1"/>
    <w:rsid w:val="003264BE"/>
    <w:rsid w:val="003317B7"/>
    <w:rsid w:val="0033301A"/>
    <w:rsid w:val="003330AA"/>
    <w:rsid w:val="00334449"/>
    <w:rsid w:val="00336FD5"/>
    <w:rsid w:val="00340D37"/>
    <w:rsid w:val="0034353A"/>
    <w:rsid w:val="00343745"/>
    <w:rsid w:val="0034398A"/>
    <w:rsid w:val="00344275"/>
    <w:rsid w:val="00344EDF"/>
    <w:rsid w:val="00345499"/>
    <w:rsid w:val="00346FA1"/>
    <w:rsid w:val="003501FF"/>
    <w:rsid w:val="003502AA"/>
    <w:rsid w:val="00350E26"/>
    <w:rsid w:val="00351457"/>
    <w:rsid w:val="00353F9B"/>
    <w:rsid w:val="003546C5"/>
    <w:rsid w:val="00355706"/>
    <w:rsid w:val="00356C72"/>
    <w:rsid w:val="003621B0"/>
    <w:rsid w:val="00362D6F"/>
    <w:rsid w:val="003678BF"/>
    <w:rsid w:val="0037007F"/>
    <w:rsid w:val="003721A4"/>
    <w:rsid w:val="0037332F"/>
    <w:rsid w:val="00374285"/>
    <w:rsid w:val="003748C6"/>
    <w:rsid w:val="003767C7"/>
    <w:rsid w:val="003818ED"/>
    <w:rsid w:val="0038548E"/>
    <w:rsid w:val="0038574A"/>
    <w:rsid w:val="003905D7"/>
    <w:rsid w:val="00390B25"/>
    <w:rsid w:val="0039279F"/>
    <w:rsid w:val="00393159"/>
    <w:rsid w:val="0039351A"/>
    <w:rsid w:val="00393C3B"/>
    <w:rsid w:val="003959E8"/>
    <w:rsid w:val="003A2C6A"/>
    <w:rsid w:val="003A3EC1"/>
    <w:rsid w:val="003A5C56"/>
    <w:rsid w:val="003A7143"/>
    <w:rsid w:val="003A7FE0"/>
    <w:rsid w:val="003B1163"/>
    <w:rsid w:val="003B3872"/>
    <w:rsid w:val="003B3BEC"/>
    <w:rsid w:val="003B59FB"/>
    <w:rsid w:val="003B6970"/>
    <w:rsid w:val="003C19C5"/>
    <w:rsid w:val="003C3989"/>
    <w:rsid w:val="003C523C"/>
    <w:rsid w:val="003C6966"/>
    <w:rsid w:val="003C7528"/>
    <w:rsid w:val="003D1487"/>
    <w:rsid w:val="003D652E"/>
    <w:rsid w:val="003E02EA"/>
    <w:rsid w:val="003E0EC4"/>
    <w:rsid w:val="003E238A"/>
    <w:rsid w:val="003E385A"/>
    <w:rsid w:val="003E52A9"/>
    <w:rsid w:val="003E5319"/>
    <w:rsid w:val="003E789B"/>
    <w:rsid w:val="003F165F"/>
    <w:rsid w:val="003F173E"/>
    <w:rsid w:val="003F18BC"/>
    <w:rsid w:val="003F1C2B"/>
    <w:rsid w:val="003F2EAC"/>
    <w:rsid w:val="003F4E02"/>
    <w:rsid w:val="003F7AEE"/>
    <w:rsid w:val="003F7D7A"/>
    <w:rsid w:val="004072D2"/>
    <w:rsid w:val="00407BFB"/>
    <w:rsid w:val="00410843"/>
    <w:rsid w:val="00410F13"/>
    <w:rsid w:val="00414813"/>
    <w:rsid w:val="00415C5A"/>
    <w:rsid w:val="00417B62"/>
    <w:rsid w:val="00420302"/>
    <w:rsid w:val="0042080E"/>
    <w:rsid w:val="00421671"/>
    <w:rsid w:val="00422AB2"/>
    <w:rsid w:val="00426173"/>
    <w:rsid w:val="0042730E"/>
    <w:rsid w:val="004315C9"/>
    <w:rsid w:val="00432B27"/>
    <w:rsid w:val="00432B39"/>
    <w:rsid w:val="00441B30"/>
    <w:rsid w:val="00442B14"/>
    <w:rsid w:val="0044340C"/>
    <w:rsid w:val="00443774"/>
    <w:rsid w:val="0044423F"/>
    <w:rsid w:val="004463F7"/>
    <w:rsid w:val="004472F3"/>
    <w:rsid w:val="00447601"/>
    <w:rsid w:val="00453DDE"/>
    <w:rsid w:val="00454AC6"/>
    <w:rsid w:val="00457695"/>
    <w:rsid w:val="00462927"/>
    <w:rsid w:val="00465C04"/>
    <w:rsid w:val="00465E35"/>
    <w:rsid w:val="00466B90"/>
    <w:rsid w:val="004700B1"/>
    <w:rsid w:val="00470EEC"/>
    <w:rsid w:val="00472A78"/>
    <w:rsid w:val="00473AD1"/>
    <w:rsid w:val="00474AEA"/>
    <w:rsid w:val="00477E46"/>
    <w:rsid w:val="004818A6"/>
    <w:rsid w:val="00482D13"/>
    <w:rsid w:val="00485709"/>
    <w:rsid w:val="00487DED"/>
    <w:rsid w:val="00495D5F"/>
    <w:rsid w:val="00495F32"/>
    <w:rsid w:val="004961D4"/>
    <w:rsid w:val="00496391"/>
    <w:rsid w:val="00497395"/>
    <w:rsid w:val="004A048C"/>
    <w:rsid w:val="004A36DC"/>
    <w:rsid w:val="004A439E"/>
    <w:rsid w:val="004A5F27"/>
    <w:rsid w:val="004A6678"/>
    <w:rsid w:val="004A71AF"/>
    <w:rsid w:val="004B0F3F"/>
    <w:rsid w:val="004B2110"/>
    <w:rsid w:val="004B2AF3"/>
    <w:rsid w:val="004B4BBE"/>
    <w:rsid w:val="004B5ECD"/>
    <w:rsid w:val="004B6FD1"/>
    <w:rsid w:val="004C1B31"/>
    <w:rsid w:val="004C1C72"/>
    <w:rsid w:val="004C2B28"/>
    <w:rsid w:val="004C550D"/>
    <w:rsid w:val="004C6923"/>
    <w:rsid w:val="004D1784"/>
    <w:rsid w:val="004E01C1"/>
    <w:rsid w:val="004E4F72"/>
    <w:rsid w:val="004F011A"/>
    <w:rsid w:val="004F13B9"/>
    <w:rsid w:val="004F37F7"/>
    <w:rsid w:val="004F3B33"/>
    <w:rsid w:val="004F45C3"/>
    <w:rsid w:val="004F4961"/>
    <w:rsid w:val="004F50ED"/>
    <w:rsid w:val="004F60F6"/>
    <w:rsid w:val="00500440"/>
    <w:rsid w:val="005007E8"/>
    <w:rsid w:val="0050145E"/>
    <w:rsid w:val="00501F49"/>
    <w:rsid w:val="00502B00"/>
    <w:rsid w:val="0050494C"/>
    <w:rsid w:val="00505BBD"/>
    <w:rsid w:val="0050604D"/>
    <w:rsid w:val="005073DD"/>
    <w:rsid w:val="00507E32"/>
    <w:rsid w:val="00510CB4"/>
    <w:rsid w:val="00511E9C"/>
    <w:rsid w:val="005156D9"/>
    <w:rsid w:val="005162D2"/>
    <w:rsid w:val="00521C3D"/>
    <w:rsid w:val="00522DBD"/>
    <w:rsid w:val="00524225"/>
    <w:rsid w:val="00524283"/>
    <w:rsid w:val="00524780"/>
    <w:rsid w:val="00524907"/>
    <w:rsid w:val="00524F8E"/>
    <w:rsid w:val="00527CC2"/>
    <w:rsid w:val="00531856"/>
    <w:rsid w:val="0053231E"/>
    <w:rsid w:val="00535F77"/>
    <w:rsid w:val="005361A9"/>
    <w:rsid w:val="0054067E"/>
    <w:rsid w:val="00542201"/>
    <w:rsid w:val="0054428E"/>
    <w:rsid w:val="00544E66"/>
    <w:rsid w:val="0055069F"/>
    <w:rsid w:val="0055217C"/>
    <w:rsid w:val="00555040"/>
    <w:rsid w:val="005652A6"/>
    <w:rsid w:val="00566739"/>
    <w:rsid w:val="00567F80"/>
    <w:rsid w:val="0057032C"/>
    <w:rsid w:val="00570B91"/>
    <w:rsid w:val="00572E99"/>
    <w:rsid w:val="00580380"/>
    <w:rsid w:val="00583062"/>
    <w:rsid w:val="0058320B"/>
    <w:rsid w:val="00585B58"/>
    <w:rsid w:val="00591AEF"/>
    <w:rsid w:val="0059292D"/>
    <w:rsid w:val="00593464"/>
    <w:rsid w:val="00594C7C"/>
    <w:rsid w:val="0059551F"/>
    <w:rsid w:val="00595D03"/>
    <w:rsid w:val="00597CF2"/>
    <w:rsid w:val="005A02CD"/>
    <w:rsid w:val="005A0364"/>
    <w:rsid w:val="005A1ED6"/>
    <w:rsid w:val="005A2045"/>
    <w:rsid w:val="005A2C57"/>
    <w:rsid w:val="005A39B0"/>
    <w:rsid w:val="005A6A06"/>
    <w:rsid w:val="005A7426"/>
    <w:rsid w:val="005B09FB"/>
    <w:rsid w:val="005B1B24"/>
    <w:rsid w:val="005B1D57"/>
    <w:rsid w:val="005B1F6B"/>
    <w:rsid w:val="005B2489"/>
    <w:rsid w:val="005B2F4E"/>
    <w:rsid w:val="005B7058"/>
    <w:rsid w:val="005B764C"/>
    <w:rsid w:val="005B7B1A"/>
    <w:rsid w:val="005B7D3E"/>
    <w:rsid w:val="005C1657"/>
    <w:rsid w:val="005C37C6"/>
    <w:rsid w:val="005D120D"/>
    <w:rsid w:val="005D135C"/>
    <w:rsid w:val="005D24FD"/>
    <w:rsid w:val="005D754D"/>
    <w:rsid w:val="005E0D2A"/>
    <w:rsid w:val="005E0FCE"/>
    <w:rsid w:val="005E2D9E"/>
    <w:rsid w:val="005E377F"/>
    <w:rsid w:val="005E504D"/>
    <w:rsid w:val="005E79F6"/>
    <w:rsid w:val="005F0E6C"/>
    <w:rsid w:val="005F3CC2"/>
    <w:rsid w:val="005F452D"/>
    <w:rsid w:val="005F62A8"/>
    <w:rsid w:val="005F6737"/>
    <w:rsid w:val="005F6ADF"/>
    <w:rsid w:val="005F7D23"/>
    <w:rsid w:val="005F7E88"/>
    <w:rsid w:val="00601CB1"/>
    <w:rsid w:val="00603F9A"/>
    <w:rsid w:val="00604188"/>
    <w:rsid w:val="00606B44"/>
    <w:rsid w:val="0060780C"/>
    <w:rsid w:val="006078F4"/>
    <w:rsid w:val="0061190D"/>
    <w:rsid w:val="00616E5C"/>
    <w:rsid w:val="00621C43"/>
    <w:rsid w:val="00621C5A"/>
    <w:rsid w:val="00622B43"/>
    <w:rsid w:val="006246B0"/>
    <w:rsid w:val="00630AB5"/>
    <w:rsid w:val="0063526C"/>
    <w:rsid w:val="00637CEC"/>
    <w:rsid w:val="00637DA8"/>
    <w:rsid w:val="00642726"/>
    <w:rsid w:val="00650073"/>
    <w:rsid w:val="00651B42"/>
    <w:rsid w:val="00652C05"/>
    <w:rsid w:val="00654325"/>
    <w:rsid w:val="00662B10"/>
    <w:rsid w:val="00663472"/>
    <w:rsid w:val="00665EB6"/>
    <w:rsid w:val="00666564"/>
    <w:rsid w:val="00673DF3"/>
    <w:rsid w:val="00675EAA"/>
    <w:rsid w:val="006769B6"/>
    <w:rsid w:val="00677898"/>
    <w:rsid w:val="00683005"/>
    <w:rsid w:val="0068485A"/>
    <w:rsid w:val="00684987"/>
    <w:rsid w:val="00684AFC"/>
    <w:rsid w:val="00687113"/>
    <w:rsid w:val="006879CD"/>
    <w:rsid w:val="00690C76"/>
    <w:rsid w:val="006912CB"/>
    <w:rsid w:val="00694D8F"/>
    <w:rsid w:val="00695EC1"/>
    <w:rsid w:val="006965AB"/>
    <w:rsid w:val="006A33A5"/>
    <w:rsid w:val="006A38AF"/>
    <w:rsid w:val="006A449D"/>
    <w:rsid w:val="006A5315"/>
    <w:rsid w:val="006A5E0C"/>
    <w:rsid w:val="006A61B2"/>
    <w:rsid w:val="006A6EC6"/>
    <w:rsid w:val="006B0FFA"/>
    <w:rsid w:val="006B14A8"/>
    <w:rsid w:val="006B183F"/>
    <w:rsid w:val="006B1C43"/>
    <w:rsid w:val="006B298B"/>
    <w:rsid w:val="006B5D01"/>
    <w:rsid w:val="006B6D80"/>
    <w:rsid w:val="006C1577"/>
    <w:rsid w:val="006C460D"/>
    <w:rsid w:val="006C4700"/>
    <w:rsid w:val="006C4994"/>
    <w:rsid w:val="006C682D"/>
    <w:rsid w:val="006C7A07"/>
    <w:rsid w:val="006D172F"/>
    <w:rsid w:val="006D22AF"/>
    <w:rsid w:val="006D2FF1"/>
    <w:rsid w:val="006D59EC"/>
    <w:rsid w:val="006D67CD"/>
    <w:rsid w:val="006D7144"/>
    <w:rsid w:val="006E135E"/>
    <w:rsid w:val="006E2791"/>
    <w:rsid w:val="006E5163"/>
    <w:rsid w:val="006E6AD3"/>
    <w:rsid w:val="006F1282"/>
    <w:rsid w:val="006F13F3"/>
    <w:rsid w:val="006F273D"/>
    <w:rsid w:val="006F2BA8"/>
    <w:rsid w:val="006F3349"/>
    <w:rsid w:val="006F521D"/>
    <w:rsid w:val="0070029E"/>
    <w:rsid w:val="007063E8"/>
    <w:rsid w:val="007104EF"/>
    <w:rsid w:val="0071525D"/>
    <w:rsid w:val="00715D83"/>
    <w:rsid w:val="00716199"/>
    <w:rsid w:val="00716378"/>
    <w:rsid w:val="0071788A"/>
    <w:rsid w:val="007207FF"/>
    <w:rsid w:val="007208C3"/>
    <w:rsid w:val="00722C9E"/>
    <w:rsid w:val="00722DDA"/>
    <w:rsid w:val="00725893"/>
    <w:rsid w:val="00726003"/>
    <w:rsid w:val="00730FB3"/>
    <w:rsid w:val="00732029"/>
    <w:rsid w:val="0073474A"/>
    <w:rsid w:val="007373D9"/>
    <w:rsid w:val="00737496"/>
    <w:rsid w:val="007443A3"/>
    <w:rsid w:val="007502E6"/>
    <w:rsid w:val="0075183F"/>
    <w:rsid w:val="007520A4"/>
    <w:rsid w:val="007527DD"/>
    <w:rsid w:val="00752917"/>
    <w:rsid w:val="0075312A"/>
    <w:rsid w:val="00756132"/>
    <w:rsid w:val="007571E1"/>
    <w:rsid w:val="00757D43"/>
    <w:rsid w:val="007607E0"/>
    <w:rsid w:val="00761543"/>
    <w:rsid w:val="0076179F"/>
    <w:rsid w:val="007636AC"/>
    <w:rsid w:val="00764031"/>
    <w:rsid w:val="00770EC8"/>
    <w:rsid w:val="00771D6B"/>
    <w:rsid w:val="007754EA"/>
    <w:rsid w:val="007772F2"/>
    <w:rsid w:val="00777669"/>
    <w:rsid w:val="00784B47"/>
    <w:rsid w:val="007852EA"/>
    <w:rsid w:val="007860EF"/>
    <w:rsid w:val="0079019E"/>
    <w:rsid w:val="00791462"/>
    <w:rsid w:val="0079251A"/>
    <w:rsid w:val="00792678"/>
    <w:rsid w:val="00792E66"/>
    <w:rsid w:val="0079691B"/>
    <w:rsid w:val="00797B7A"/>
    <w:rsid w:val="007A30A6"/>
    <w:rsid w:val="007A365A"/>
    <w:rsid w:val="007A42B4"/>
    <w:rsid w:val="007A5CFD"/>
    <w:rsid w:val="007A602D"/>
    <w:rsid w:val="007A79A2"/>
    <w:rsid w:val="007B05FE"/>
    <w:rsid w:val="007B0914"/>
    <w:rsid w:val="007B0EF4"/>
    <w:rsid w:val="007B11CD"/>
    <w:rsid w:val="007B13F0"/>
    <w:rsid w:val="007B1ACE"/>
    <w:rsid w:val="007B419C"/>
    <w:rsid w:val="007B4CB3"/>
    <w:rsid w:val="007C2324"/>
    <w:rsid w:val="007C4E63"/>
    <w:rsid w:val="007C7A1A"/>
    <w:rsid w:val="007C7E40"/>
    <w:rsid w:val="007D05C1"/>
    <w:rsid w:val="007D08F9"/>
    <w:rsid w:val="007D27C2"/>
    <w:rsid w:val="007D2ABD"/>
    <w:rsid w:val="007D3BAF"/>
    <w:rsid w:val="007D424A"/>
    <w:rsid w:val="007E1F1E"/>
    <w:rsid w:val="007E3969"/>
    <w:rsid w:val="007E7288"/>
    <w:rsid w:val="007E7559"/>
    <w:rsid w:val="007F1D9B"/>
    <w:rsid w:val="007F24E5"/>
    <w:rsid w:val="007F2962"/>
    <w:rsid w:val="007F4F53"/>
    <w:rsid w:val="007F5F57"/>
    <w:rsid w:val="007F703D"/>
    <w:rsid w:val="007F79CA"/>
    <w:rsid w:val="0080062D"/>
    <w:rsid w:val="008016B2"/>
    <w:rsid w:val="008044C8"/>
    <w:rsid w:val="00806B7B"/>
    <w:rsid w:val="00812645"/>
    <w:rsid w:val="00813A16"/>
    <w:rsid w:val="00815E78"/>
    <w:rsid w:val="00817F7E"/>
    <w:rsid w:val="00823DAD"/>
    <w:rsid w:val="008244F8"/>
    <w:rsid w:val="00824F13"/>
    <w:rsid w:val="00825373"/>
    <w:rsid w:val="008257FF"/>
    <w:rsid w:val="00825E14"/>
    <w:rsid w:val="00826CDA"/>
    <w:rsid w:val="00830478"/>
    <w:rsid w:val="008312B3"/>
    <w:rsid w:val="008321E5"/>
    <w:rsid w:val="00832372"/>
    <w:rsid w:val="00832D9D"/>
    <w:rsid w:val="00832F6A"/>
    <w:rsid w:val="00834DEA"/>
    <w:rsid w:val="00835271"/>
    <w:rsid w:val="00835E38"/>
    <w:rsid w:val="00836757"/>
    <w:rsid w:val="00840570"/>
    <w:rsid w:val="00841BC0"/>
    <w:rsid w:val="008435DA"/>
    <w:rsid w:val="008435F0"/>
    <w:rsid w:val="00844EB7"/>
    <w:rsid w:val="008465BA"/>
    <w:rsid w:val="00846D82"/>
    <w:rsid w:val="008528B4"/>
    <w:rsid w:val="00852C4A"/>
    <w:rsid w:val="008541A7"/>
    <w:rsid w:val="0085587B"/>
    <w:rsid w:val="00855903"/>
    <w:rsid w:val="00855F27"/>
    <w:rsid w:val="00860171"/>
    <w:rsid w:val="00860ED9"/>
    <w:rsid w:val="00863E62"/>
    <w:rsid w:val="00865247"/>
    <w:rsid w:val="008659E9"/>
    <w:rsid w:val="00865A92"/>
    <w:rsid w:val="00866A6C"/>
    <w:rsid w:val="00867786"/>
    <w:rsid w:val="0087026B"/>
    <w:rsid w:val="00871D23"/>
    <w:rsid w:val="008720D5"/>
    <w:rsid w:val="00873C38"/>
    <w:rsid w:val="008749C1"/>
    <w:rsid w:val="0087505B"/>
    <w:rsid w:val="0087641E"/>
    <w:rsid w:val="008778BD"/>
    <w:rsid w:val="008828AC"/>
    <w:rsid w:val="00884B86"/>
    <w:rsid w:val="0088766B"/>
    <w:rsid w:val="00887B32"/>
    <w:rsid w:val="00887B80"/>
    <w:rsid w:val="00891631"/>
    <w:rsid w:val="00892270"/>
    <w:rsid w:val="00893016"/>
    <w:rsid w:val="008934CE"/>
    <w:rsid w:val="008A019F"/>
    <w:rsid w:val="008A08B4"/>
    <w:rsid w:val="008A177A"/>
    <w:rsid w:val="008A1877"/>
    <w:rsid w:val="008A5A30"/>
    <w:rsid w:val="008A5CF8"/>
    <w:rsid w:val="008B018E"/>
    <w:rsid w:val="008B0224"/>
    <w:rsid w:val="008B67A5"/>
    <w:rsid w:val="008B6F7F"/>
    <w:rsid w:val="008C3106"/>
    <w:rsid w:val="008C425A"/>
    <w:rsid w:val="008C4D41"/>
    <w:rsid w:val="008C4E46"/>
    <w:rsid w:val="008C7444"/>
    <w:rsid w:val="008D105A"/>
    <w:rsid w:val="008D1B81"/>
    <w:rsid w:val="008D31B4"/>
    <w:rsid w:val="008D4911"/>
    <w:rsid w:val="008D4F3F"/>
    <w:rsid w:val="008D4F43"/>
    <w:rsid w:val="008D6ABF"/>
    <w:rsid w:val="008D7A91"/>
    <w:rsid w:val="008E0F1E"/>
    <w:rsid w:val="008E1BA8"/>
    <w:rsid w:val="008E2CEF"/>
    <w:rsid w:val="008E50E7"/>
    <w:rsid w:val="008E64FD"/>
    <w:rsid w:val="008E7573"/>
    <w:rsid w:val="008F63FA"/>
    <w:rsid w:val="008F64AA"/>
    <w:rsid w:val="008F7150"/>
    <w:rsid w:val="008F7266"/>
    <w:rsid w:val="008F72B7"/>
    <w:rsid w:val="009015E4"/>
    <w:rsid w:val="00902145"/>
    <w:rsid w:val="00905310"/>
    <w:rsid w:val="00910521"/>
    <w:rsid w:val="00910EB5"/>
    <w:rsid w:val="00910F1C"/>
    <w:rsid w:val="00911CA5"/>
    <w:rsid w:val="00912CD6"/>
    <w:rsid w:val="00914B45"/>
    <w:rsid w:val="00916333"/>
    <w:rsid w:val="00916608"/>
    <w:rsid w:val="00917BF2"/>
    <w:rsid w:val="00922EC4"/>
    <w:rsid w:val="009305C3"/>
    <w:rsid w:val="00930DDE"/>
    <w:rsid w:val="0093105E"/>
    <w:rsid w:val="00932157"/>
    <w:rsid w:val="00933D3C"/>
    <w:rsid w:val="00934F06"/>
    <w:rsid w:val="00936E27"/>
    <w:rsid w:val="00941469"/>
    <w:rsid w:val="009415EB"/>
    <w:rsid w:val="00942CEB"/>
    <w:rsid w:val="00943BFE"/>
    <w:rsid w:val="0094439D"/>
    <w:rsid w:val="00944FA3"/>
    <w:rsid w:val="00952878"/>
    <w:rsid w:val="009528A3"/>
    <w:rsid w:val="00952BBF"/>
    <w:rsid w:val="009533EC"/>
    <w:rsid w:val="00954E7A"/>
    <w:rsid w:val="00957FBD"/>
    <w:rsid w:val="0096008D"/>
    <w:rsid w:val="00963B5F"/>
    <w:rsid w:val="00963F93"/>
    <w:rsid w:val="009644E2"/>
    <w:rsid w:val="00966AEC"/>
    <w:rsid w:val="009672FF"/>
    <w:rsid w:val="00980749"/>
    <w:rsid w:val="0098180A"/>
    <w:rsid w:val="00982196"/>
    <w:rsid w:val="00983B9A"/>
    <w:rsid w:val="00984597"/>
    <w:rsid w:val="009849D3"/>
    <w:rsid w:val="009853BD"/>
    <w:rsid w:val="00985696"/>
    <w:rsid w:val="00985846"/>
    <w:rsid w:val="009869F6"/>
    <w:rsid w:val="00987211"/>
    <w:rsid w:val="009917B4"/>
    <w:rsid w:val="00996677"/>
    <w:rsid w:val="009A2CFC"/>
    <w:rsid w:val="009A2F6A"/>
    <w:rsid w:val="009A6763"/>
    <w:rsid w:val="009A76C8"/>
    <w:rsid w:val="009B3E97"/>
    <w:rsid w:val="009B3FBB"/>
    <w:rsid w:val="009B5F8C"/>
    <w:rsid w:val="009B76F5"/>
    <w:rsid w:val="009C01C4"/>
    <w:rsid w:val="009C0BD0"/>
    <w:rsid w:val="009C1E18"/>
    <w:rsid w:val="009D231C"/>
    <w:rsid w:val="009E0D4E"/>
    <w:rsid w:val="009E3E7B"/>
    <w:rsid w:val="009E4353"/>
    <w:rsid w:val="009E5711"/>
    <w:rsid w:val="009E766A"/>
    <w:rsid w:val="009F0D2F"/>
    <w:rsid w:val="009F1D83"/>
    <w:rsid w:val="009F2AA8"/>
    <w:rsid w:val="009F3B5A"/>
    <w:rsid w:val="009F573C"/>
    <w:rsid w:val="009F754A"/>
    <w:rsid w:val="00A016A6"/>
    <w:rsid w:val="00A01EAC"/>
    <w:rsid w:val="00A031CA"/>
    <w:rsid w:val="00A06B14"/>
    <w:rsid w:val="00A114AD"/>
    <w:rsid w:val="00A11B6A"/>
    <w:rsid w:val="00A131CB"/>
    <w:rsid w:val="00A1715E"/>
    <w:rsid w:val="00A17676"/>
    <w:rsid w:val="00A208CB"/>
    <w:rsid w:val="00A2258D"/>
    <w:rsid w:val="00A228D6"/>
    <w:rsid w:val="00A2797C"/>
    <w:rsid w:val="00A33129"/>
    <w:rsid w:val="00A35139"/>
    <w:rsid w:val="00A438B7"/>
    <w:rsid w:val="00A4437B"/>
    <w:rsid w:val="00A449AD"/>
    <w:rsid w:val="00A47F2C"/>
    <w:rsid w:val="00A50B23"/>
    <w:rsid w:val="00A52835"/>
    <w:rsid w:val="00A542C6"/>
    <w:rsid w:val="00A55212"/>
    <w:rsid w:val="00A5561A"/>
    <w:rsid w:val="00A57C9B"/>
    <w:rsid w:val="00A60868"/>
    <w:rsid w:val="00A60EB4"/>
    <w:rsid w:val="00A613F2"/>
    <w:rsid w:val="00A61AF1"/>
    <w:rsid w:val="00A61FF4"/>
    <w:rsid w:val="00A6499D"/>
    <w:rsid w:val="00A65037"/>
    <w:rsid w:val="00A65C6E"/>
    <w:rsid w:val="00A665DF"/>
    <w:rsid w:val="00A66EC4"/>
    <w:rsid w:val="00A7210C"/>
    <w:rsid w:val="00A77092"/>
    <w:rsid w:val="00A775BA"/>
    <w:rsid w:val="00A777A6"/>
    <w:rsid w:val="00A8150E"/>
    <w:rsid w:val="00A85E99"/>
    <w:rsid w:val="00A87CB2"/>
    <w:rsid w:val="00A91990"/>
    <w:rsid w:val="00A922D8"/>
    <w:rsid w:val="00A96823"/>
    <w:rsid w:val="00AA09A6"/>
    <w:rsid w:val="00AA0EAA"/>
    <w:rsid w:val="00AA4E56"/>
    <w:rsid w:val="00AA6B6A"/>
    <w:rsid w:val="00AA7500"/>
    <w:rsid w:val="00AB0C8D"/>
    <w:rsid w:val="00AB156B"/>
    <w:rsid w:val="00AB2662"/>
    <w:rsid w:val="00AB45F2"/>
    <w:rsid w:val="00AB7037"/>
    <w:rsid w:val="00AB7971"/>
    <w:rsid w:val="00AC2BEF"/>
    <w:rsid w:val="00AC2EDE"/>
    <w:rsid w:val="00AC36EC"/>
    <w:rsid w:val="00AC5D51"/>
    <w:rsid w:val="00AC7776"/>
    <w:rsid w:val="00AD170A"/>
    <w:rsid w:val="00AD1CDD"/>
    <w:rsid w:val="00AD448B"/>
    <w:rsid w:val="00AD65C5"/>
    <w:rsid w:val="00AD674B"/>
    <w:rsid w:val="00AD7DAB"/>
    <w:rsid w:val="00AD7F72"/>
    <w:rsid w:val="00AE0D4F"/>
    <w:rsid w:val="00AE370D"/>
    <w:rsid w:val="00AE3F89"/>
    <w:rsid w:val="00AE4BAD"/>
    <w:rsid w:val="00AE50F3"/>
    <w:rsid w:val="00AE678E"/>
    <w:rsid w:val="00AE7515"/>
    <w:rsid w:val="00AF1022"/>
    <w:rsid w:val="00AF193C"/>
    <w:rsid w:val="00AF23E8"/>
    <w:rsid w:val="00AF2F9B"/>
    <w:rsid w:val="00AF3C51"/>
    <w:rsid w:val="00AF4E3B"/>
    <w:rsid w:val="00AF7D45"/>
    <w:rsid w:val="00AF7E47"/>
    <w:rsid w:val="00B004A2"/>
    <w:rsid w:val="00B00650"/>
    <w:rsid w:val="00B01560"/>
    <w:rsid w:val="00B01F72"/>
    <w:rsid w:val="00B062B0"/>
    <w:rsid w:val="00B103E3"/>
    <w:rsid w:val="00B10DB6"/>
    <w:rsid w:val="00B11252"/>
    <w:rsid w:val="00B13936"/>
    <w:rsid w:val="00B15C66"/>
    <w:rsid w:val="00B17299"/>
    <w:rsid w:val="00B17DB1"/>
    <w:rsid w:val="00B20422"/>
    <w:rsid w:val="00B209CD"/>
    <w:rsid w:val="00B31579"/>
    <w:rsid w:val="00B31C43"/>
    <w:rsid w:val="00B335F7"/>
    <w:rsid w:val="00B34885"/>
    <w:rsid w:val="00B414F3"/>
    <w:rsid w:val="00B42237"/>
    <w:rsid w:val="00B444B0"/>
    <w:rsid w:val="00B455D1"/>
    <w:rsid w:val="00B50CB9"/>
    <w:rsid w:val="00B516EB"/>
    <w:rsid w:val="00B526DE"/>
    <w:rsid w:val="00B57887"/>
    <w:rsid w:val="00B57A48"/>
    <w:rsid w:val="00B61A46"/>
    <w:rsid w:val="00B637C8"/>
    <w:rsid w:val="00B6567D"/>
    <w:rsid w:val="00B65DDA"/>
    <w:rsid w:val="00B674A9"/>
    <w:rsid w:val="00B7246B"/>
    <w:rsid w:val="00B73137"/>
    <w:rsid w:val="00B7389B"/>
    <w:rsid w:val="00B74E08"/>
    <w:rsid w:val="00B7519F"/>
    <w:rsid w:val="00B82856"/>
    <w:rsid w:val="00B83EDC"/>
    <w:rsid w:val="00B848D8"/>
    <w:rsid w:val="00B853FC"/>
    <w:rsid w:val="00B91EF8"/>
    <w:rsid w:val="00B93EFF"/>
    <w:rsid w:val="00B94AA3"/>
    <w:rsid w:val="00B94B69"/>
    <w:rsid w:val="00B95B97"/>
    <w:rsid w:val="00B96E2A"/>
    <w:rsid w:val="00BA34A9"/>
    <w:rsid w:val="00BA35EF"/>
    <w:rsid w:val="00BA5A36"/>
    <w:rsid w:val="00BA6B24"/>
    <w:rsid w:val="00BA6E63"/>
    <w:rsid w:val="00BB0511"/>
    <w:rsid w:val="00BB0EA0"/>
    <w:rsid w:val="00BB45FE"/>
    <w:rsid w:val="00BB5ECE"/>
    <w:rsid w:val="00BC0BC0"/>
    <w:rsid w:val="00BC52F2"/>
    <w:rsid w:val="00BC7368"/>
    <w:rsid w:val="00BD229C"/>
    <w:rsid w:val="00BD2538"/>
    <w:rsid w:val="00BD2A64"/>
    <w:rsid w:val="00BD37C7"/>
    <w:rsid w:val="00BD393A"/>
    <w:rsid w:val="00BD46C4"/>
    <w:rsid w:val="00BD5097"/>
    <w:rsid w:val="00BD64DE"/>
    <w:rsid w:val="00BE0258"/>
    <w:rsid w:val="00BE0DA2"/>
    <w:rsid w:val="00BE276E"/>
    <w:rsid w:val="00BE68DF"/>
    <w:rsid w:val="00BE774F"/>
    <w:rsid w:val="00BF3947"/>
    <w:rsid w:val="00BF3B9F"/>
    <w:rsid w:val="00BF64FE"/>
    <w:rsid w:val="00BF753A"/>
    <w:rsid w:val="00BF799B"/>
    <w:rsid w:val="00BF7E73"/>
    <w:rsid w:val="00C02B78"/>
    <w:rsid w:val="00C04033"/>
    <w:rsid w:val="00C04BF3"/>
    <w:rsid w:val="00C06A87"/>
    <w:rsid w:val="00C0709E"/>
    <w:rsid w:val="00C07AB8"/>
    <w:rsid w:val="00C114F0"/>
    <w:rsid w:val="00C14324"/>
    <w:rsid w:val="00C14F64"/>
    <w:rsid w:val="00C16590"/>
    <w:rsid w:val="00C20A14"/>
    <w:rsid w:val="00C20DFE"/>
    <w:rsid w:val="00C21178"/>
    <w:rsid w:val="00C22679"/>
    <w:rsid w:val="00C22D47"/>
    <w:rsid w:val="00C27B41"/>
    <w:rsid w:val="00C27BB2"/>
    <w:rsid w:val="00C30946"/>
    <w:rsid w:val="00C30A52"/>
    <w:rsid w:val="00C30C65"/>
    <w:rsid w:val="00C3378D"/>
    <w:rsid w:val="00C344E7"/>
    <w:rsid w:val="00C34CD4"/>
    <w:rsid w:val="00C37745"/>
    <w:rsid w:val="00C4150B"/>
    <w:rsid w:val="00C42148"/>
    <w:rsid w:val="00C42581"/>
    <w:rsid w:val="00C4289D"/>
    <w:rsid w:val="00C45094"/>
    <w:rsid w:val="00C466AF"/>
    <w:rsid w:val="00C47B63"/>
    <w:rsid w:val="00C47BCC"/>
    <w:rsid w:val="00C53561"/>
    <w:rsid w:val="00C56283"/>
    <w:rsid w:val="00C616E8"/>
    <w:rsid w:val="00C65536"/>
    <w:rsid w:val="00C66584"/>
    <w:rsid w:val="00C6736A"/>
    <w:rsid w:val="00C709E8"/>
    <w:rsid w:val="00C71072"/>
    <w:rsid w:val="00C74224"/>
    <w:rsid w:val="00C74469"/>
    <w:rsid w:val="00C74F59"/>
    <w:rsid w:val="00C756DC"/>
    <w:rsid w:val="00C75EA6"/>
    <w:rsid w:val="00C75F8A"/>
    <w:rsid w:val="00C76732"/>
    <w:rsid w:val="00C859BA"/>
    <w:rsid w:val="00C85AF4"/>
    <w:rsid w:val="00C900AA"/>
    <w:rsid w:val="00C908E7"/>
    <w:rsid w:val="00C90EBC"/>
    <w:rsid w:val="00C9218A"/>
    <w:rsid w:val="00C94200"/>
    <w:rsid w:val="00C94499"/>
    <w:rsid w:val="00CA19C4"/>
    <w:rsid w:val="00CA39F3"/>
    <w:rsid w:val="00CA4EF7"/>
    <w:rsid w:val="00CA6737"/>
    <w:rsid w:val="00CB45D7"/>
    <w:rsid w:val="00CB47BE"/>
    <w:rsid w:val="00CB748D"/>
    <w:rsid w:val="00CB74B9"/>
    <w:rsid w:val="00CC0015"/>
    <w:rsid w:val="00CC1EA7"/>
    <w:rsid w:val="00CC3BB9"/>
    <w:rsid w:val="00CC55E8"/>
    <w:rsid w:val="00CC6DED"/>
    <w:rsid w:val="00CC749D"/>
    <w:rsid w:val="00CD0117"/>
    <w:rsid w:val="00CD0182"/>
    <w:rsid w:val="00CD2DBE"/>
    <w:rsid w:val="00CD41D5"/>
    <w:rsid w:val="00CD4739"/>
    <w:rsid w:val="00CD5430"/>
    <w:rsid w:val="00CD54E3"/>
    <w:rsid w:val="00CD55E9"/>
    <w:rsid w:val="00CE01B3"/>
    <w:rsid w:val="00CE4FE6"/>
    <w:rsid w:val="00CE6993"/>
    <w:rsid w:val="00CF0C54"/>
    <w:rsid w:val="00CF1882"/>
    <w:rsid w:val="00CF1D9C"/>
    <w:rsid w:val="00CF3D0E"/>
    <w:rsid w:val="00CF6281"/>
    <w:rsid w:val="00CF661E"/>
    <w:rsid w:val="00CF7C91"/>
    <w:rsid w:val="00D0001C"/>
    <w:rsid w:val="00D00274"/>
    <w:rsid w:val="00D012D9"/>
    <w:rsid w:val="00D01EF2"/>
    <w:rsid w:val="00D02723"/>
    <w:rsid w:val="00D0325D"/>
    <w:rsid w:val="00D04740"/>
    <w:rsid w:val="00D0496A"/>
    <w:rsid w:val="00D0502E"/>
    <w:rsid w:val="00D07A44"/>
    <w:rsid w:val="00D10998"/>
    <w:rsid w:val="00D10BBA"/>
    <w:rsid w:val="00D115E8"/>
    <w:rsid w:val="00D128CD"/>
    <w:rsid w:val="00D129F1"/>
    <w:rsid w:val="00D22AB5"/>
    <w:rsid w:val="00D24202"/>
    <w:rsid w:val="00D246D7"/>
    <w:rsid w:val="00D26002"/>
    <w:rsid w:val="00D30BCD"/>
    <w:rsid w:val="00D31932"/>
    <w:rsid w:val="00D32731"/>
    <w:rsid w:val="00D33B18"/>
    <w:rsid w:val="00D3490A"/>
    <w:rsid w:val="00D35FD3"/>
    <w:rsid w:val="00D37F40"/>
    <w:rsid w:val="00D4621E"/>
    <w:rsid w:val="00D46A6F"/>
    <w:rsid w:val="00D51FF5"/>
    <w:rsid w:val="00D52E33"/>
    <w:rsid w:val="00D5421A"/>
    <w:rsid w:val="00D56FE3"/>
    <w:rsid w:val="00D605C2"/>
    <w:rsid w:val="00D650CC"/>
    <w:rsid w:val="00D672B1"/>
    <w:rsid w:val="00D72826"/>
    <w:rsid w:val="00D75E84"/>
    <w:rsid w:val="00D807D6"/>
    <w:rsid w:val="00D81228"/>
    <w:rsid w:val="00D86E58"/>
    <w:rsid w:val="00D9029A"/>
    <w:rsid w:val="00D90563"/>
    <w:rsid w:val="00D92DDB"/>
    <w:rsid w:val="00D93192"/>
    <w:rsid w:val="00D93CD9"/>
    <w:rsid w:val="00D943DF"/>
    <w:rsid w:val="00D95AAF"/>
    <w:rsid w:val="00D95AF7"/>
    <w:rsid w:val="00DA3736"/>
    <w:rsid w:val="00DA3FBE"/>
    <w:rsid w:val="00DA6841"/>
    <w:rsid w:val="00DB0DEA"/>
    <w:rsid w:val="00DB103C"/>
    <w:rsid w:val="00DB3B86"/>
    <w:rsid w:val="00DB61DB"/>
    <w:rsid w:val="00DB69B5"/>
    <w:rsid w:val="00DC1313"/>
    <w:rsid w:val="00DC1BC2"/>
    <w:rsid w:val="00DC6EE1"/>
    <w:rsid w:val="00DD05A9"/>
    <w:rsid w:val="00DD17CF"/>
    <w:rsid w:val="00DD4077"/>
    <w:rsid w:val="00DD49E4"/>
    <w:rsid w:val="00DD4A7E"/>
    <w:rsid w:val="00DD5603"/>
    <w:rsid w:val="00DE2063"/>
    <w:rsid w:val="00DE4125"/>
    <w:rsid w:val="00DE421A"/>
    <w:rsid w:val="00DE473C"/>
    <w:rsid w:val="00DE74AC"/>
    <w:rsid w:val="00DF0BBC"/>
    <w:rsid w:val="00DF19B4"/>
    <w:rsid w:val="00DF4267"/>
    <w:rsid w:val="00DF544F"/>
    <w:rsid w:val="00DF56C6"/>
    <w:rsid w:val="00E022D8"/>
    <w:rsid w:val="00E02725"/>
    <w:rsid w:val="00E064B9"/>
    <w:rsid w:val="00E10267"/>
    <w:rsid w:val="00E16F67"/>
    <w:rsid w:val="00E16FE2"/>
    <w:rsid w:val="00E20815"/>
    <w:rsid w:val="00E21DA3"/>
    <w:rsid w:val="00E30115"/>
    <w:rsid w:val="00E31AF6"/>
    <w:rsid w:val="00E33A61"/>
    <w:rsid w:val="00E34319"/>
    <w:rsid w:val="00E34523"/>
    <w:rsid w:val="00E41DF6"/>
    <w:rsid w:val="00E424A5"/>
    <w:rsid w:val="00E425EE"/>
    <w:rsid w:val="00E42BA7"/>
    <w:rsid w:val="00E437F8"/>
    <w:rsid w:val="00E43AD8"/>
    <w:rsid w:val="00E455CB"/>
    <w:rsid w:val="00E47C90"/>
    <w:rsid w:val="00E52312"/>
    <w:rsid w:val="00E5276E"/>
    <w:rsid w:val="00E53D43"/>
    <w:rsid w:val="00E55DFF"/>
    <w:rsid w:val="00E574FC"/>
    <w:rsid w:val="00E576F1"/>
    <w:rsid w:val="00E57DA5"/>
    <w:rsid w:val="00E6165E"/>
    <w:rsid w:val="00E627F2"/>
    <w:rsid w:val="00E63F7B"/>
    <w:rsid w:val="00E64EBE"/>
    <w:rsid w:val="00E65837"/>
    <w:rsid w:val="00E675BC"/>
    <w:rsid w:val="00E76524"/>
    <w:rsid w:val="00E76614"/>
    <w:rsid w:val="00E76D01"/>
    <w:rsid w:val="00E80C9D"/>
    <w:rsid w:val="00E826CF"/>
    <w:rsid w:val="00E83F86"/>
    <w:rsid w:val="00E84133"/>
    <w:rsid w:val="00E85698"/>
    <w:rsid w:val="00E86F1D"/>
    <w:rsid w:val="00E875FE"/>
    <w:rsid w:val="00E91448"/>
    <w:rsid w:val="00E91DFF"/>
    <w:rsid w:val="00E93153"/>
    <w:rsid w:val="00E93F93"/>
    <w:rsid w:val="00E96C6F"/>
    <w:rsid w:val="00EA0E50"/>
    <w:rsid w:val="00EA15D0"/>
    <w:rsid w:val="00EA1FA7"/>
    <w:rsid w:val="00EA20F2"/>
    <w:rsid w:val="00EA429B"/>
    <w:rsid w:val="00EA71A9"/>
    <w:rsid w:val="00EA7E1E"/>
    <w:rsid w:val="00EB1C61"/>
    <w:rsid w:val="00EB1E35"/>
    <w:rsid w:val="00EB3C37"/>
    <w:rsid w:val="00EB40F4"/>
    <w:rsid w:val="00EB43C6"/>
    <w:rsid w:val="00EB5351"/>
    <w:rsid w:val="00EB7659"/>
    <w:rsid w:val="00EC2E92"/>
    <w:rsid w:val="00EC70EC"/>
    <w:rsid w:val="00EC7BFF"/>
    <w:rsid w:val="00ED4963"/>
    <w:rsid w:val="00ED4C50"/>
    <w:rsid w:val="00ED4D39"/>
    <w:rsid w:val="00ED79A4"/>
    <w:rsid w:val="00EE5066"/>
    <w:rsid w:val="00EE6D16"/>
    <w:rsid w:val="00EE7BE2"/>
    <w:rsid w:val="00EF429C"/>
    <w:rsid w:val="00EF55B4"/>
    <w:rsid w:val="00EF7C5B"/>
    <w:rsid w:val="00F01B1E"/>
    <w:rsid w:val="00F02F1E"/>
    <w:rsid w:val="00F04BFA"/>
    <w:rsid w:val="00F05573"/>
    <w:rsid w:val="00F07A60"/>
    <w:rsid w:val="00F07A7B"/>
    <w:rsid w:val="00F10CD3"/>
    <w:rsid w:val="00F132A7"/>
    <w:rsid w:val="00F13BFA"/>
    <w:rsid w:val="00F14842"/>
    <w:rsid w:val="00F16687"/>
    <w:rsid w:val="00F178A8"/>
    <w:rsid w:val="00F201E8"/>
    <w:rsid w:val="00F20E29"/>
    <w:rsid w:val="00F22BA5"/>
    <w:rsid w:val="00F2400A"/>
    <w:rsid w:val="00F242AA"/>
    <w:rsid w:val="00F2477C"/>
    <w:rsid w:val="00F25DB5"/>
    <w:rsid w:val="00F264AA"/>
    <w:rsid w:val="00F26BCD"/>
    <w:rsid w:val="00F33F58"/>
    <w:rsid w:val="00F349A8"/>
    <w:rsid w:val="00F353A5"/>
    <w:rsid w:val="00F35606"/>
    <w:rsid w:val="00F4072F"/>
    <w:rsid w:val="00F42481"/>
    <w:rsid w:val="00F43C18"/>
    <w:rsid w:val="00F43C43"/>
    <w:rsid w:val="00F43DA7"/>
    <w:rsid w:val="00F4414A"/>
    <w:rsid w:val="00F44A2D"/>
    <w:rsid w:val="00F46256"/>
    <w:rsid w:val="00F47FB5"/>
    <w:rsid w:val="00F520B2"/>
    <w:rsid w:val="00F52320"/>
    <w:rsid w:val="00F541D9"/>
    <w:rsid w:val="00F5443D"/>
    <w:rsid w:val="00F54756"/>
    <w:rsid w:val="00F605F0"/>
    <w:rsid w:val="00F607D8"/>
    <w:rsid w:val="00F64BAD"/>
    <w:rsid w:val="00F65949"/>
    <w:rsid w:val="00F66994"/>
    <w:rsid w:val="00F7153F"/>
    <w:rsid w:val="00F724C7"/>
    <w:rsid w:val="00F73981"/>
    <w:rsid w:val="00F740AC"/>
    <w:rsid w:val="00F740DE"/>
    <w:rsid w:val="00F748F9"/>
    <w:rsid w:val="00F750D4"/>
    <w:rsid w:val="00F757B8"/>
    <w:rsid w:val="00F75CF6"/>
    <w:rsid w:val="00F83796"/>
    <w:rsid w:val="00F8516B"/>
    <w:rsid w:val="00F907FA"/>
    <w:rsid w:val="00F914A9"/>
    <w:rsid w:val="00F944D5"/>
    <w:rsid w:val="00F94F91"/>
    <w:rsid w:val="00F95205"/>
    <w:rsid w:val="00F9593F"/>
    <w:rsid w:val="00F96EE5"/>
    <w:rsid w:val="00FA038C"/>
    <w:rsid w:val="00FA0430"/>
    <w:rsid w:val="00FA355C"/>
    <w:rsid w:val="00FA3966"/>
    <w:rsid w:val="00FA3FE8"/>
    <w:rsid w:val="00FA451F"/>
    <w:rsid w:val="00FA602B"/>
    <w:rsid w:val="00FA787F"/>
    <w:rsid w:val="00FB13AC"/>
    <w:rsid w:val="00FB1723"/>
    <w:rsid w:val="00FB51CB"/>
    <w:rsid w:val="00FB5AC2"/>
    <w:rsid w:val="00FB7964"/>
    <w:rsid w:val="00FC0583"/>
    <w:rsid w:val="00FC3710"/>
    <w:rsid w:val="00FC4501"/>
    <w:rsid w:val="00FC52EA"/>
    <w:rsid w:val="00FC66B5"/>
    <w:rsid w:val="00FC7086"/>
    <w:rsid w:val="00FD085D"/>
    <w:rsid w:val="00FD3D40"/>
    <w:rsid w:val="00FD3EE3"/>
    <w:rsid w:val="00FD5A07"/>
    <w:rsid w:val="00FE17E5"/>
    <w:rsid w:val="00FE2460"/>
    <w:rsid w:val="00FE2C5D"/>
    <w:rsid w:val="00FE3D34"/>
    <w:rsid w:val="00FE49FD"/>
    <w:rsid w:val="00FE4B7F"/>
    <w:rsid w:val="00FE7F16"/>
    <w:rsid w:val="00FF14C9"/>
    <w:rsid w:val="00FF1719"/>
    <w:rsid w:val="00FF3248"/>
    <w:rsid w:val="00FF6051"/>
    <w:rsid w:val="00FF77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A88065-080B-452C-9AA3-23A155D3A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02B00"/>
    <w:pPr>
      <w:keepNext/>
      <w:keepLines/>
      <w:suppressAutoHyphens/>
      <w:overflowPunct w:val="0"/>
      <w:spacing w:before="240" w:after="0"/>
      <w:outlineLvl w:val="0"/>
    </w:pPr>
    <w:rPr>
      <w:rFonts w:ascii="Calibri Light" w:eastAsia="MS Gothic" w:hAnsi="Calibri Light" w:cs="Times New Roman"/>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02B00"/>
    <w:rPr>
      <w:rFonts w:ascii="Calibri Light" w:eastAsia="MS Gothic" w:hAnsi="Calibri Light" w:cs="Times New Roman"/>
      <w:color w:val="2E74B5" w:themeColor="accent1" w:themeShade="BF"/>
      <w:sz w:val="32"/>
      <w:szCs w:val="32"/>
      <w:lang w:val="en-US"/>
    </w:rPr>
  </w:style>
  <w:style w:type="paragraph" w:styleId="ListParagraph">
    <w:name w:val="List Paragraph"/>
    <w:basedOn w:val="Normal"/>
    <w:uiPriority w:val="34"/>
    <w:qFormat/>
    <w:rsid w:val="00502B00"/>
    <w:pPr>
      <w:suppressAutoHyphens/>
      <w:overflowPunct w:val="0"/>
      <w:ind w:left="720"/>
      <w:contextualSpacing/>
    </w:pPr>
    <w:rPr>
      <w:rFonts w:ascii="Calibri" w:eastAsia="Calibri" w:hAnsi="Calibri"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6</Words>
  <Characters>4028</Characters>
  <Application>Microsoft Office Word</Application>
  <DocSecurity>0</DocSecurity>
  <Lines>33</Lines>
  <Paragraphs>9</Paragraphs>
  <ScaleCrop>false</ScaleCrop>
  <Company>HP Inc.</Company>
  <LinksUpToDate>false</LinksUpToDate>
  <CharactersWithSpaces>4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hi  Rajendran</dc:creator>
  <cp:keywords/>
  <dc:description/>
  <cp:lastModifiedBy>Shanthi  Rajendran</cp:lastModifiedBy>
  <cp:revision>2</cp:revision>
  <dcterms:created xsi:type="dcterms:W3CDTF">2026-04-05T11:12:00Z</dcterms:created>
  <dcterms:modified xsi:type="dcterms:W3CDTF">2026-04-05T11:13:00Z</dcterms:modified>
</cp:coreProperties>
</file>